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1318" w14:textId="2E95F223" w:rsidR="004A0021" w:rsidRPr="00104F32" w:rsidRDefault="00B57891">
      <w:pPr>
        <w:rPr>
          <w:rFonts w:ascii="Times New Roman" w:hAnsi="Times New Roman" w:cs="Times New Roman"/>
          <w:sz w:val="22"/>
          <w:szCs w:val="24"/>
        </w:rPr>
      </w:pPr>
      <w:r w:rsidRPr="00104F32">
        <w:rPr>
          <w:rFonts w:ascii="Times New Roman" w:hAnsi="Times New Roman" w:cs="Times New Roman"/>
          <w:b/>
          <w:bCs/>
          <w:sz w:val="22"/>
          <w:szCs w:val="24"/>
        </w:rPr>
        <w:t xml:space="preserve">Additional file 2 </w:t>
      </w:r>
      <w:r w:rsidR="00083FEF" w:rsidRPr="00104F32">
        <w:rPr>
          <w:rFonts w:ascii="Times New Roman" w:hAnsi="Times New Roman" w:cs="Times New Roman"/>
          <w:sz w:val="22"/>
          <w:szCs w:val="24"/>
        </w:rPr>
        <w:t xml:space="preserve">Functional analysis </w:t>
      </w:r>
      <w:r w:rsidR="00083FEF" w:rsidRPr="00104F32">
        <w:rPr>
          <w:rFonts w:ascii="Times New Roman" w:hAnsi="Times New Roman" w:cs="Times New Roman"/>
          <w:sz w:val="22"/>
          <w:szCs w:val="24"/>
        </w:rPr>
        <w:t xml:space="preserve">of </w:t>
      </w:r>
      <w:proofErr w:type="spellStart"/>
      <w:r w:rsidR="00083FEF" w:rsidRPr="00104F32">
        <w:rPr>
          <w:rFonts w:ascii="Times New Roman" w:hAnsi="Times New Roman" w:cs="Times New Roman"/>
          <w:sz w:val="22"/>
          <w:szCs w:val="24"/>
        </w:rPr>
        <w:t>SjANX</w:t>
      </w:r>
      <w:proofErr w:type="spellEnd"/>
      <w:r w:rsidR="00083FEF" w:rsidRPr="00104F32">
        <w:rPr>
          <w:rFonts w:ascii="Times New Roman" w:hAnsi="Times New Roman" w:cs="Times New Roman"/>
          <w:sz w:val="22"/>
          <w:szCs w:val="24"/>
        </w:rPr>
        <w:t xml:space="preserve"> A13 and</w:t>
      </w:r>
      <w:r w:rsidR="00083FEF" w:rsidRPr="00104F32">
        <w:rPr>
          <w:rFonts w:ascii="Times New Roman" w:hAnsi="Times New Roman" w:cs="Times New Roman"/>
          <w:sz w:val="22"/>
          <w:szCs w:val="24"/>
        </w:rPr>
        <w:t xml:space="preserve"> its potential interacting molecules  </w:t>
      </w:r>
    </w:p>
    <w:tbl>
      <w:tblPr>
        <w:tblStyle w:val="2"/>
        <w:tblW w:w="15309" w:type="dxa"/>
        <w:tblLook w:val="06A0" w:firstRow="1" w:lastRow="0" w:firstColumn="1" w:lastColumn="0" w:noHBand="1" w:noVBand="1"/>
      </w:tblPr>
      <w:tblGrid>
        <w:gridCol w:w="4395"/>
        <w:gridCol w:w="1701"/>
        <w:gridCol w:w="1842"/>
        <w:gridCol w:w="7371"/>
      </w:tblGrid>
      <w:tr w:rsidR="00104F32" w:rsidRPr="00104F32" w14:paraId="4D07A5A5" w14:textId="77777777" w:rsidTr="00104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E43C20" w14:textId="51DC1E6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701" w:type="dxa"/>
            <w:noWrap/>
            <w:hideMark/>
          </w:tcPr>
          <w:p w14:paraId="22D9269F" w14:textId="1C61892C" w:rsidR="00104F32" w:rsidRPr="00083FEF" w:rsidRDefault="00104F32" w:rsidP="00083FE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Pr="00104F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</w:t>
            </w:r>
          </w:p>
        </w:tc>
        <w:tc>
          <w:tcPr>
            <w:tcW w:w="1842" w:type="dxa"/>
            <w:noWrap/>
            <w:hideMark/>
          </w:tcPr>
          <w:p w14:paraId="7FAB5828" w14:textId="547F6A65" w:rsidR="00104F32" w:rsidRPr="00083FEF" w:rsidRDefault="00104F32" w:rsidP="00083FE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083F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egory</w:t>
            </w:r>
          </w:p>
        </w:tc>
        <w:tc>
          <w:tcPr>
            <w:tcW w:w="7371" w:type="dxa"/>
            <w:noWrap/>
            <w:hideMark/>
          </w:tcPr>
          <w:p w14:paraId="2785A495" w14:textId="7B430C64" w:rsidR="00104F32" w:rsidRPr="00083FEF" w:rsidRDefault="00104F32" w:rsidP="00083FE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083F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rm description</w:t>
            </w:r>
          </w:p>
        </w:tc>
      </w:tr>
      <w:tr w:rsidR="00104F32" w:rsidRPr="00104F32" w14:paraId="478DDCF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3FE284" w14:textId="2263647C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eta-galactosidase-1-like protein isoform 1</w:t>
            </w:r>
          </w:p>
        </w:tc>
        <w:tc>
          <w:tcPr>
            <w:tcW w:w="1701" w:type="dxa"/>
            <w:noWrap/>
            <w:hideMark/>
          </w:tcPr>
          <w:p w14:paraId="396A89A7" w14:textId="1DE3690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472F95E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43670A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c process</w:t>
            </w:r>
          </w:p>
        </w:tc>
      </w:tr>
      <w:tr w:rsidR="00104F32" w:rsidRPr="00104F32" w14:paraId="6361B51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A9040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862BF15" w14:textId="05E1C0A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6F4949D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B2F5F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</w:tr>
      <w:tr w:rsidR="00104F32" w:rsidRPr="00104F32" w14:paraId="45B05E9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FDDBB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66D9C29" w14:textId="2F0BC12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260C921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599507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metabolic process</w:t>
            </w:r>
          </w:p>
        </w:tc>
      </w:tr>
      <w:tr w:rsidR="00104F32" w:rsidRPr="00104F32" w14:paraId="5C09712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30E0D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288DC9" w14:textId="55E3FB6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20D418D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484F72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</w:tr>
      <w:tr w:rsidR="00104F32" w:rsidRPr="00104F32" w14:paraId="4DD7EF7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E3220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1478A0F" w14:textId="3C2F191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608862E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2478C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 w:rsidR="00104F32" w:rsidRPr="00104F32" w14:paraId="7F8248B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9F79B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0A460D" w14:textId="259E7FF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552E45C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711C36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lase activity, hydrolyzing O-glycosyl compounds</w:t>
            </w:r>
          </w:p>
        </w:tc>
      </w:tr>
      <w:tr w:rsidR="00104F32" w:rsidRPr="00104F32" w14:paraId="690852E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B63E5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42C8FE3" w14:textId="1D0C9B8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7C98D7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AA4381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galactosidase activity</w:t>
            </w:r>
          </w:p>
        </w:tc>
      </w:tr>
      <w:tr w:rsidR="00104F32" w:rsidRPr="00104F32" w14:paraId="65831DC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8533B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611027" w14:textId="7581617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49B596C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201AE2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idase activity</w:t>
            </w:r>
          </w:p>
        </w:tc>
      </w:tr>
      <w:tr w:rsidR="00104F32" w:rsidRPr="00104F32" w14:paraId="2A60479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1DF80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1B498A" w14:textId="341D44A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1BE12DF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3EB71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lase activity</w:t>
            </w:r>
          </w:p>
        </w:tc>
      </w:tr>
      <w:tr w:rsidR="00104F32" w:rsidRPr="00104F32" w14:paraId="3475603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4B464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AA68F9E" w14:textId="564EB38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72E089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5395B6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lase activity, acting on glycosyl bonds</w:t>
            </w:r>
          </w:p>
        </w:tc>
      </w:tr>
      <w:tr w:rsidR="00104F32" w:rsidRPr="00104F32" w14:paraId="014A903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7B63F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F98630" w14:textId="76D2BBC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209D8F3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A1F63F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43E41BB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25DF6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48C2CA8" w14:textId="51B5DE8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309A013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9EC938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1873BF2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232989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107F4BA" w14:textId="4CF8DC9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494454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BE76E0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uole</w:t>
            </w:r>
          </w:p>
        </w:tc>
      </w:tr>
      <w:tr w:rsidR="00104F32" w:rsidRPr="00104F32" w14:paraId="5742FAE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23AF6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78399E" w14:textId="6A13D01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3E473A1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7C4E2F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4BFAEE0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E4DC3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FA0A1DF" w14:textId="150D864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106ED11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764AAD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4200213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49F4F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48A0F94" w14:textId="60E0C09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6F8491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D4959A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03545A5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3F58D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084ABA" w14:textId="15478ED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4B27771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A9A7A5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mbrane-bounded organelle</w:t>
            </w:r>
          </w:p>
        </w:tc>
      </w:tr>
      <w:tr w:rsidR="00104F32" w:rsidRPr="00104F32" w14:paraId="7206BA1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E6477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6196875" w14:textId="1A3F492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27C92F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165309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5479013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233376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1E1A5E" w14:textId="05517CF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28E62E2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7F7C092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</w:tr>
      <w:tr w:rsidR="00104F32" w:rsidRPr="00104F32" w14:paraId="6273B07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7E21A8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30EDE7" w14:textId="21E0CB4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0D239CF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6A33DB5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</w:tr>
      <w:tr w:rsidR="00104F32" w:rsidRPr="00104F32" w14:paraId="0824CF7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DF29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44AC3B" w14:textId="481FD94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64900A5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258205C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aminoglycan degradation</w:t>
            </w:r>
          </w:p>
        </w:tc>
      </w:tr>
      <w:tr w:rsidR="00104F32" w:rsidRPr="00104F32" w14:paraId="3125FFA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2C4883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3864E6" w14:textId="7444E9A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19837C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4E33B7F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</w:tr>
      <w:tr w:rsidR="00104F32" w:rsidRPr="00104F32" w14:paraId="3A00FD8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9A1DE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9CDCA51" w14:textId="18AA195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06D749B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0EC86CC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osphingolipid biosynthesis -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glio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ries</w:t>
            </w:r>
          </w:p>
        </w:tc>
      </w:tr>
      <w:tr w:rsidR="00104F32" w:rsidRPr="00104F32" w14:paraId="6603684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7A7355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0B26F1" w14:textId="4379185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6DE1D1E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745E703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04F32" w:rsidRPr="00104F32" w14:paraId="2306F0B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58FA6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C499DA" w14:textId="04B5465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P40</w:t>
            </w:r>
          </w:p>
        </w:tc>
        <w:tc>
          <w:tcPr>
            <w:tcW w:w="1842" w:type="dxa"/>
            <w:noWrap/>
            <w:hideMark/>
          </w:tcPr>
          <w:p w14:paraId="304F182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7EFF4BA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</w:tr>
      <w:tr w:rsidR="00104F32" w:rsidRPr="00104F32" w14:paraId="5771228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9A68D3" w14:textId="39F3D5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Dysferl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4D26E5" w14:textId="258B50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6DA02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DBA844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 organization</w:t>
            </w:r>
          </w:p>
        </w:tc>
      </w:tr>
      <w:tr w:rsidR="00104F32" w:rsidRPr="00104F32" w14:paraId="591D22C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3CC3E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A45AE18" w14:textId="7AB45C1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4E34928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671DC4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7B6885C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EB828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DCC1DF5" w14:textId="5A354D8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AA62EE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EC58AB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mbrane system organization</w:t>
            </w:r>
          </w:p>
        </w:tc>
      </w:tr>
      <w:tr w:rsidR="00104F32" w:rsidRPr="00104F32" w14:paraId="409313E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6FF0B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E1B6CD" w14:textId="6AFAD95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352ED2A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5545D7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ponent organization</w:t>
            </w:r>
          </w:p>
        </w:tc>
      </w:tr>
      <w:tr w:rsidR="00104F32" w:rsidRPr="00104F32" w14:paraId="28DECA7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47A7B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700F49" w14:textId="457157F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707597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F99C31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 organization</w:t>
            </w:r>
          </w:p>
        </w:tc>
      </w:tr>
      <w:tr w:rsidR="00104F32" w:rsidRPr="00104F32" w14:paraId="2E6E997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1A343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08E62F" w14:textId="5FFB132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E73551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76DE81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</w:tr>
      <w:tr w:rsidR="00104F32" w:rsidRPr="00104F32" w14:paraId="6688360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38D28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40270E0" w14:textId="0E52815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4CB12AE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67FF93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</w:tr>
      <w:tr w:rsidR="00104F32" w:rsidRPr="00104F32" w14:paraId="1B5FA58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5CF800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28E7BB9" w14:textId="34F067E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7F2D2A5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E298E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606B43B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6C209B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F5D20C0" w14:textId="046F8EB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72BE4C4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34BDD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</w:tr>
      <w:tr w:rsidR="00104F32" w:rsidRPr="00104F32" w14:paraId="123F9E6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7D589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10913B" w14:textId="1CFAD30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CA0333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96A68B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 binding</w:t>
            </w:r>
          </w:p>
        </w:tc>
      </w:tr>
      <w:tr w:rsidR="00104F32" w:rsidRPr="00104F32" w14:paraId="561EF8B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32516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DABB2AD" w14:textId="2CBCEF3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EF25C9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0FA1C5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l ion binding</w:t>
            </w:r>
          </w:p>
        </w:tc>
      </w:tr>
      <w:tr w:rsidR="00104F32" w:rsidRPr="00104F32" w14:paraId="5C14651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9D3A1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37A77E" w14:textId="10697AE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5B217D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836743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2D793BC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EF3A4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766BB0" w14:textId="5FC9C74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7B0DF3F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A9CD3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2DE7430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8F2A3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EF7F1E1" w14:textId="269C5C5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907066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F93386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:rsidR="00104F32" w:rsidRPr="00104F32" w14:paraId="0D8FEEE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5B83B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C021558" w14:textId="2A52FA5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6F9893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32E2D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</w:tr>
      <w:tr w:rsidR="00104F32" w:rsidRPr="00104F32" w14:paraId="21F8F61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48EA6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CC0541" w14:textId="6DD9240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5EF26E7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1D34B3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component of membrane</w:t>
            </w:r>
          </w:p>
        </w:tc>
      </w:tr>
      <w:tr w:rsidR="00104F32" w:rsidRPr="00104F32" w14:paraId="1A80537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4551D5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7058EEC" w14:textId="0E54553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5B48D7E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365913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membrane</w:t>
            </w:r>
          </w:p>
        </w:tc>
      </w:tr>
      <w:tr w:rsidR="00104F32" w:rsidRPr="00104F32" w14:paraId="38BB849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1146A0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80E61C8" w14:textId="6053FCC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6ACA0AE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FE53F5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insic component of membrane</w:t>
            </w:r>
          </w:p>
        </w:tc>
      </w:tr>
      <w:tr w:rsidR="00104F32" w:rsidRPr="00104F32" w14:paraId="054AA9C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EA0D05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CDA26C4" w14:textId="573385C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80DF07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375B26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vesicle</w:t>
            </w:r>
          </w:p>
        </w:tc>
      </w:tr>
      <w:tr w:rsidR="00104F32" w:rsidRPr="00104F32" w14:paraId="1E08209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1270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C6041B0" w14:textId="2A6606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33C4C33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1A124A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sicle</w:t>
            </w:r>
          </w:p>
        </w:tc>
      </w:tr>
      <w:tr w:rsidR="00104F32" w:rsidRPr="00104F32" w14:paraId="70EBC26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074A48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8D624DB" w14:textId="096FC8B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0A50C42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21BD5F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64A65A6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E92B5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8E2F02" w14:textId="35D956F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2CAE12C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0D4895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4E9F557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1ADF0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CE6DBEF" w14:textId="2530E05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F905AB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7C6BF2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2354DAF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8365E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19F89F4" w14:textId="24EB6B6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707C44E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CD2F02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periphery</w:t>
            </w:r>
          </w:p>
        </w:tc>
      </w:tr>
      <w:tr w:rsidR="00104F32" w:rsidRPr="00104F32" w14:paraId="12C022F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311EA5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9622AA7" w14:textId="29E8CD1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160AFD1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2CA378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vesicle</w:t>
            </w:r>
          </w:p>
        </w:tc>
      </w:tr>
      <w:tr w:rsidR="00104F32" w:rsidRPr="00104F32" w14:paraId="5E8DA5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DE56F6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09FBB3" w14:textId="4156E6E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RY9</w:t>
            </w:r>
          </w:p>
        </w:tc>
        <w:tc>
          <w:tcPr>
            <w:tcW w:w="1842" w:type="dxa"/>
            <w:noWrap/>
            <w:hideMark/>
          </w:tcPr>
          <w:p w14:paraId="4A09F50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BF4EF5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65FF93B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9778607" w14:textId="1BAFAF55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ST1</w:t>
            </w:r>
          </w:p>
        </w:tc>
        <w:tc>
          <w:tcPr>
            <w:tcW w:w="1701" w:type="dxa"/>
            <w:noWrap/>
            <w:hideMark/>
          </w:tcPr>
          <w:p w14:paraId="7B03DCDD" w14:textId="25EFBEC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E3D053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184FD8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</w:t>
            </w:r>
          </w:p>
        </w:tc>
      </w:tr>
      <w:tr w:rsidR="00104F32" w:rsidRPr="00104F32" w14:paraId="16019B2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8C1468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8D39620" w14:textId="795DA64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8330E1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B8F5D7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localization</w:t>
            </w:r>
          </w:p>
        </w:tc>
      </w:tr>
      <w:tr w:rsidR="00104F32" w:rsidRPr="00104F32" w14:paraId="5A13A5E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8245A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6A95FAF" w14:textId="49BB038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3AC8B1D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8204C1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1AC5573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98C14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CFAA4A" w14:textId="6EB5FC3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3FC4B4E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23873F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ransport</w:t>
            </w:r>
          </w:p>
        </w:tc>
      </w:tr>
      <w:tr w:rsidR="00104F32" w:rsidRPr="00104F32" w14:paraId="5C2ED0C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99CB4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B0CC2D" w14:textId="3D3CE7E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C95AE5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3C2331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e transport</w:t>
            </w:r>
          </w:p>
        </w:tc>
      </w:tr>
      <w:tr w:rsidR="00104F32" w:rsidRPr="00104F32" w14:paraId="4901D54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29D56A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0CFAFA" w14:textId="7B1869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C050CA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4ACECB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molecule localization</w:t>
            </w:r>
          </w:p>
        </w:tc>
      </w:tr>
      <w:tr w:rsidR="00104F32" w:rsidRPr="00104F32" w14:paraId="5B95402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FF94E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60432F" w14:textId="1912C44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5FE50F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D8D94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e transport</w:t>
            </w:r>
          </w:p>
        </w:tc>
      </w:tr>
      <w:tr w:rsidR="00104F32" w:rsidRPr="00104F32" w14:paraId="2DCE1FC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2ECEB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CAC56E" w14:textId="0B0050F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904B55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F7D1C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ablishment of protein localization</w:t>
            </w:r>
          </w:p>
        </w:tc>
      </w:tr>
      <w:tr w:rsidR="00104F32" w:rsidRPr="00104F32" w14:paraId="7DA170C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AD738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7A5F786" w14:textId="6CBC80F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515AE8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1A68DF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</w:tr>
      <w:tr w:rsidR="00104F32" w:rsidRPr="00104F32" w14:paraId="68D85DE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EA244B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5709501" w14:textId="1736DBF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3B1114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52E35F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ablishment of localization</w:t>
            </w:r>
          </w:p>
        </w:tc>
      </w:tr>
      <w:tr w:rsidR="00104F32" w:rsidRPr="00104F32" w14:paraId="1F0A89B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2FEC1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F984535" w14:textId="2233D99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FA3E29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ED0103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transport</w:t>
            </w:r>
          </w:p>
        </w:tc>
      </w:tr>
      <w:tr w:rsidR="00104F32" w:rsidRPr="00104F32" w14:paraId="37FCF1D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A7CB7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51D764" w14:textId="5B80436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48C1141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9A3478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compound transport</w:t>
            </w:r>
          </w:p>
        </w:tc>
      </w:tr>
      <w:tr w:rsidR="00104F32" w:rsidRPr="00104F32" w14:paraId="1A421D1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80C01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D5D9F4" w14:textId="5A34B14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0176F9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250A11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68321B0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D6F2F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5620A49" w14:textId="1056E68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4D318F0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4A5D03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binding</w:t>
            </w:r>
          </w:p>
        </w:tc>
      </w:tr>
      <w:tr w:rsidR="00104F32" w:rsidRPr="00104F32" w14:paraId="75BB6F4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41778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44F98D" w14:textId="01345F8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222694C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57507D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domain specific binding</w:t>
            </w:r>
          </w:p>
        </w:tc>
      </w:tr>
      <w:tr w:rsidR="00104F32" w:rsidRPr="00104F32" w14:paraId="6170E7A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42020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2A87692" w14:textId="5792C2A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3D9840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5F3B4E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entical protein binding</w:t>
            </w:r>
          </w:p>
        </w:tc>
      </w:tr>
      <w:tr w:rsidR="00104F32" w:rsidRPr="00104F32" w14:paraId="6339362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0E7161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72C4CF" w14:textId="635437A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24F5115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7715E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ntaining complex binding</w:t>
            </w:r>
          </w:p>
        </w:tc>
      </w:tr>
      <w:tr w:rsidR="00104F32" w:rsidRPr="00104F32" w14:paraId="185D885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A28F20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4DE8661" w14:textId="2C4690A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7D5EA6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38249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3AC9325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EA7088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74531A0" w14:textId="7FDA8ED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48D98C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02C33B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:rsidR="00104F32" w:rsidRPr="00104F32" w14:paraId="537AB6B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8C5410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9C6621" w14:textId="68FEF9E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3206EF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7DD650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envelope</w:t>
            </w:r>
          </w:p>
        </w:tc>
      </w:tr>
      <w:tr w:rsidR="00104F32" w:rsidRPr="00104F32" w14:paraId="4AA43CC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589DC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C10C50" w14:textId="625C489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7A020D8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B3BA7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2DAF82B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646D5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9BD6B0D" w14:textId="27AA5AA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2C09EC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52BD5A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tubule organizing center</w:t>
            </w:r>
          </w:p>
        </w:tc>
      </w:tr>
      <w:tr w:rsidR="00104F32" w:rsidRPr="00104F32" w14:paraId="0BDCF0D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86652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378A2A" w14:textId="20C3970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ABC509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1BB5C9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keleton</w:t>
            </w:r>
          </w:p>
        </w:tc>
      </w:tr>
      <w:tr w:rsidR="00104F32" w:rsidRPr="00104F32" w14:paraId="59F7CFF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000F1C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61040F9" w14:textId="60E4439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28996B4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0409DF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mbrane system</w:t>
            </w:r>
          </w:p>
        </w:tc>
      </w:tr>
      <w:tr w:rsidR="00104F32" w:rsidRPr="00104F32" w14:paraId="3E28EC0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04AA5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2F2E18C" w14:textId="2F496DC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AC37A0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09563F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tubule cytoskeleton</w:t>
            </w:r>
          </w:p>
        </w:tc>
      </w:tr>
      <w:tr w:rsidR="00104F32" w:rsidRPr="00104F32" w14:paraId="7787C5E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1D5C7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2F36E3B" w14:textId="6107463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FD8B54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317EA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body</w:t>
            </w:r>
          </w:p>
        </w:tc>
      </w:tr>
      <w:tr w:rsidR="00104F32" w:rsidRPr="00104F32" w14:paraId="2993CAF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A8554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EBF5AED" w14:textId="5470E25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7E0FF8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15A8B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vesicle</w:t>
            </w:r>
          </w:p>
        </w:tc>
      </w:tr>
      <w:tr w:rsidR="00104F32" w:rsidRPr="00104F32" w14:paraId="4185228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D427D3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DDDCD1" w14:textId="19DBB88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4B6D002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79F9E3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envelope</w:t>
            </w:r>
          </w:p>
        </w:tc>
      </w:tr>
      <w:tr w:rsidR="00104F32" w:rsidRPr="00104F32" w14:paraId="752A2BB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0D133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8B908E" w14:textId="1ACB6C7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243571C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13B25E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elope</w:t>
            </w:r>
          </w:p>
        </w:tc>
      </w:tr>
      <w:tr w:rsidR="00104F32" w:rsidRPr="00104F32" w14:paraId="5556F8D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611D6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DDCF887" w14:textId="55A79DE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137517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3245ED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sicle</w:t>
            </w:r>
          </w:p>
        </w:tc>
      </w:tr>
      <w:tr w:rsidR="00104F32" w:rsidRPr="00104F32" w14:paraId="4AF8200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77642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495BD8F" w14:textId="1AB1CFA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7F95BBC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1934CD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0D41C08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E0EFC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F2C9A0" w14:textId="294AE28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C2DC15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1A6F63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3280DD7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44EE6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E84D01E" w14:textId="285C12A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3830E22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DDD6BE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membrane-bounded organelle</w:t>
            </w:r>
          </w:p>
        </w:tc>
      </w:tr>
      <w:tr w:rsidR="00104F32" w:rsidRPr="00104F32" w14:paraId="75F29D1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4426A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4BC5388" w14:textId="4279EB4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17DD383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3E226A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155D2BC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9F0E0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780E71F" w14:textId="038C04C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272F8EF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6206F5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mbrane-bounded organelle</w:t>
            </w:r>
          </w:p>
        </w:tc>
      </w:tr>
      <w:tr w:rsidR="00104F32" w:rsidRPr="00104F32" w14:paraId="3B05C03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7FCD8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2649DAD" w14:textId="49EAA31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901B4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6C6FDD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non-membrane-bounded organelle</w:t>
            </w:r>
          </w:p>
        </w:tc>
      </w:tr>
      <w:tr w:rsidR="00104F32" w:rsidRPr="00104F32" w14:paraId="4F842F3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F6CCA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AC7312" w14:textId="46FC668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00C7590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3E3A6D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vesicle</w:t>
            </w:r>
          </w:p>
        </w:tc>
      </w:tr>
      <w:tr w:rsidR="00104F32" w:rsidRPr="00104F32" w14:paraId="06349ED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BA169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D152CA6" w14:textId="2616A4B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05EAEF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0DE2B6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0E515D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42115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BF227C" w14:textId="7700657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SQ3</w:t>
            </w:r>
          </w:p>
        </w:tc>
        <w:tc>
          <w:tcPr>
            <w:tcW w:w="1842" w:type="dxa"/>
            <w:noWrap/>
            <w:hideMark/>
          </w:tcPr>
          <w:p w14:paraId="5E9AAA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0589B0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</w:tr>
      <w:tr w:rsidR="00104F32" w:rsidRPr="00104F32" w14:paraId="6E627FD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4DCE30" w14:textId="4D579D39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Nicotinate </w:t>
            </w:r>
            <w:proofErr w:type="spellStart"/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hosphoribos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6D8F1A" w14:textId="32A0724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017BE6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1156F7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-containing compound metabolic process</w:t>
            </w:r>
          </w:p>
        </w:tc>
      </w:tr>
      <w:tr w:rsidR="00104F32" w:rsidRPr="00104F32" w14:paraId="5BD6434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6DC6A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D08512" w14:textId="53EBD59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18DF58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F982BD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romatic compound metabolic process</w:t>
            </w:r>
          </w:p>
        </w:tc>
      </w:tr>
      <w:tr w:rsidR="00104F32" w:rsidRPr="00104F32" w14:paraId="3ABCDE0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CC3A5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5DEC2EB" w14:textId="236A51A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DE894F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B3C7E0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phosphate metabolic process</w:t>
            </w:r>
          </w:p>
        </w:tc>
      </w:tr>
      <w:tr w:rsidR="00104F32" w:rsidRPr="00104F32" w14:paraId="31B293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1CE25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A9E0DC0" w14:textId="75E78D1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1C8277D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FEF12D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rus metabolic process</w:t>
            </w:r>
          </w:p>
        </w:tc>
      </w:tr>
      <w:tr w:rsidR="00104F32" w:rsidRPr="00104F32" w14:paraId="1B9AF4D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C6F0F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AC233D9" w14:textId="2223A03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774BD8C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900B7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e-containing compound metabolic process</w:t>
            </w:r>
          </w:p>
        </w:tc>
      </w:tr>
      <w:tr w:rsidR="00104F32" w:rsidRPr="00104F32" w14:paraId="431A70A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502829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2AF2470" w14:textId="2A17256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41591B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34E6F8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compound metabolic process</w:t>
            </w:r>
          </w:p>
        </w:tc>
      </w:tr>
      <w:tr w:rsidR="00104F32" w:rsidRPr="00104F32" w14:paraId="1576CF9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5C2FE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86191BC" w14:textId="5C5887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220C0E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E7B26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stress</w:t>
            </w:r>
          </w:p>
        </w:tc>
      </w:tr>
      <w:tr w:rsidR="00104F32" w:rsidRPr="00104F32" w14:paraId="35535C8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EDD96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A06E778" w14:textId="2AA7A83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5EA93A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08D3C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oxidative stress</w:t>
            </w:r>
          </w:p>
        </w:tc>
      </w:tr>
      <w:tr w:rsidR="00104F32" w:rsidRPr="00104F32" w14:paraId="67A1A72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7D260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A10FBA9" w14:textId="4BBAAC9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89355B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F7647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</w:tr>
      <w:tr w:rsidR="00104F32" w:rsidRPr="00104F32" w14:paraId="05D44DD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830E0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F958E94" w14:textId="0327D0D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78BABB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F297E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tic process</w:t>
            </w:r>
          </w:p>
        </w:tc>
      </w:tr>
      <w:tr w:rsidR="00104F32" w:rsidRPr="00104F32" w14:paraId="1655AFC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57F0B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CBA607C" w14:textId="23BE51E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5143DC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4AAC50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metabolic process</w:t>
            </w:r>
          </w:p>
        </w:tc>
      </w:tr>
      <w:tr w:rsidR="00104F32" w:rsidRPr="00104F32" w14:paraId="261B131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4682D4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463AE3" w14:textId="63BA7D5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14E1A7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B82704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biosynthetic process</w:t>
            </w:r>
          </w:p>
        </w:tc>
      </w:tr>
      <w:tr w:rsidR="00104F32" w:rsidRPr="00104F32" w14:paraId="68A1D96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DD0E4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7B72586" w14:textId="2B9EDEF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827884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122A1B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 biosynthetic process</w:t>
            </w:r>
          </w:p>
        </w:tc>
      </w:tr>
      <w:tr w:rsidR="00104F32" w:rsidRPr="00104F32" w14:paraId="681B0E0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28481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41DC638" w14:textId="2378FA5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54A139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78944A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29D59C1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80AEF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F55909" w14:textId="6B63C4C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F65A73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F187F3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e biosynthetic process</w:t>
            </w:r>
          </w:p>
        </w:tc>
      </w:tr>
      <w:tr w:rsidR="00104F32" w:rsidRPr="00104F32" w14:paraId="15A3564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6F293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2D1741A" w14:textId="7CC59EE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85FABD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0D7E61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otinamide nucleotide biosynthetic process</w:t>
            </w:r>
          </w:p>
        </w:tc>
      </w:tr>
      <w:tr w:rsidR="00104F32" w:rsidRPr="00104F32" w14:paraId="52D97A5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66B05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631ABAC" w14:textId="778DF11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A93C31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FC3BA9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 nucleotide metabolic process</w:t>
            </w:r>
          </w:p>
        </w:tc>
      </w:tr>
      <w:tr w:rsidR="00104F32" w:rsidRPr="00104F32" w14:paraId="128CB1B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5B507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C380DE9" w14:textId="4D888B7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D7A927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230507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 nucleotide biosynthetic process</w:t>
            </w:r>
          </w:p>
        </w:tc>
      </w:tr>
      <w:tr w:rsidR="00104F32" w:rsidRPr="00104F32" w14:paraId="4B3F81F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1CDED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A898475" w14:textId="6C2A9ED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8AB4CF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E609BA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 nucleotide salvage</w:t>
            </w:r>
          </w:p>
        </w:tc>
      </w:tr>
      <w:tr w:rsidR="00104F32" w:rsidRPr="00104F32" w14:paraId="79E21D0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1F04FC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E6A0B6A" w14:textId="009CFF0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544D92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CFBFB3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atic compound biosynthetic process</w:t>
            </w:r>
          </w:p>
        </w:tc>
      </w:tr>
      <w:tr w:rsidR="00104F32" w:rsidRPr="00104F32" w14:paraId="1748AD0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B7BA6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80E637" w14:textId="1B30C9B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60CC7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C8C23D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ophosphate metabolic process</w:t>
            </w:r>
          </w:p>
        </w:tc>
      </w:tr>
      <w:tr w:rsidR="00104F32" w:rsidRPr="00104F32" w14:paraId="08D2529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04C713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A22B3EB" w14:textId="5876CA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05D181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B8999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 salvage</w:t>
            </w:r>
          </w:p>
        </w:tc>
      </w:tr>
      <w:tr w:rsidR="00104F32" w:rsidRPr="00104F32" w14:paraId="3551960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19342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B84D45" w14:textId="6F9FA8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47909B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EB8DF0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nitrogen compound metabolic process</w:t>
            </w:r>
          </w:p>
        </w:tc>
      </w:tr>
      <w:tr w:rsidR="00104F32" w:rsidRPr="00104F32" w14:paraId="3F9E252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86F3A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F4FC4F" w14:textId="70F184F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728028E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A1B97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-containing compound biosynthetic process</w:t>
            </w:r>
          </w:p>
        </w:tc>
      </w:tr>
      <w:tr w:rsidR="00104F32" w:rsidRPr="00104F32" w14:paraId="76AC185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81D69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04D6B0" w14:textId="603E850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1ACDF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E18C0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metabolic compound salvage</w:t>
            </w:r>
          </w:p>
        </w:tc>
      </w:tr>
      <w:tr w:rsidR="00104F32" w:rsidRPr="00104F32" w14:paraId="42CD1EE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B4F81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2E4F3E" w14:textId="6511A35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2A2D9C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8DF8A6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salvage</w:t>
            </w:r>
          </w:p>
        </w:tc>
      </w:tr>
      <w:tr w:rsidR="00104F32" w:rsidRPr="00104F32" w14:paraId="0A1C677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6D02F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227786E" w14:textId="699E1A8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F43FF1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737289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metabolic process</w:t>
            </w:r>
          </w:p>
        </w:tc>
      </w:tr>
      <w:tr w:rsidR="00104F32" w:rsidRPr="00104F32" w14:paraId="01C70F8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BA496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EB9444C" w14:textId="7E17879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47E072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78CDB5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metabolic process</w:t>
            </w:r>
          </w:p>
        </w:tc>
      </w:tr>
      <w:tr w:rsidR="00104F32" w:rsidRPr="00104F32" w14:paraId="25B3805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7439E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CABFBCC" w14:textId="709EFD9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7CE792B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090951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biosynthetic process</w:t>
            </w:r>
          </w:p>
        </w:tc>
      </w:tr>
      <w:tr w:rsidR="00104F32" w:rsidRPr="00104F32" w14:paraId="38E480E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3C92C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4FA1A2" w14:textId="6BDEA3B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73F8B2B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7CD453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nitrogen compound biosynthetic process</w:t>
            </w:r>
          </w:p>
        </w:tc>
      </w:tr>
      <w:tr w:rsidR="00104F32" w:rsidRPr="00104F32" w14:paraId="1D09461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C8ED1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3213C8" w14:textId="49D7C5B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92DAEC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419CE3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metabolic process</w:t>
            </w:r>
          </w:p>
        </w:tc>
      </w:tr>
      <w:tr w:rsidR="00104F32" w:rsidRPr="00104F32" w14:paraId="71330F9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1B5848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D28AB2" w14:textId="383DB0D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31F73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2F94E0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e metabolic process</w:t>
            </w:r>
          </w:p>
        </w:tc>
      </w:tr>
      <w:tr w:rsidR="00104F32" w:rsidRPr="00104F32" w14:paraId="17DE89A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24950E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E95A9C" w14:textId="1BA98B1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945F53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9FCF20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otinamide nucleotide metabolic process</w:t>
            </w:r>
          </w:p>
        </w:tc>
      </w:tr>
      <w:tr w:rsidR="00104F32" w:rsidRPr="00104F32" w14:paraId="43390B3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033F39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F54B173" w14:textId="61B1E1E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7F286F6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0435C4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</w:tr>
      <w:tr w:rsidR="00104F32" w:rsidRPr="00104F32" w14:paraId="02432D2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37565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E70A9AD" w14:textId="6413F8A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32A4A7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7938AD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-containing small molecule metabolic process</w:t>
            </w:r>
          </w:p>
        </w:tc>
      </w:tr>
      <w:tr w:rsidR="00104F32" w:rsidRPr="00104F32" w14:paraId="3252034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F96B5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282E72" w14:textId="7EF7515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E8AC03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3A7AAD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</w:tr>
      <w:tr w:rsidR="00104F32" w:rsidRPr="00104F32" w14:paraId="47B410F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9DAA37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F556ADB" w14:textId="2B990ED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AF10AC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5BC667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-containing compound metabolic process</w:t>
            </w:r>
          </w:p>
        </w:tc>
      </w:tr>
      <w:tr w:rsidR="00104F32" w:rsidRPr="00104F32" w14:paraId="113BEDE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A7453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1FC9C5D" w14:textId="43BE253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3078F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61225A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-containing compound biosynthetic process</w:t>
            </w:r>
          </w:p>
        </w:tc>
      </w:tr>
      <w:tr w:rsidR="00104F32" w:rsidRPr="00104F32" w14:paraId="03296B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C2E4E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21CBFF" w14:textId="5C162CD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29BC7C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A08EAE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ophosphate biosynthetic process</w:t>
            </w:r>
          </w:p>
        </w:tc>
      </w:tr>
      <w:tr w:rsidR="00104F32" w:rsidRPr="00104F32" w14:paraId="3433F3C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197DC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FE9896" w14:textId="24D395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030B20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FC503E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phosphate biosynthetic process</w:t>
            </w:r>
          </w:p>
        </w:tc>
      </w:tr>
      <w:tr w:rsidR="00104F32" w:rsidRPr="00104F32" w14:paraId="1241E47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22091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81B4BD1" w14:textId="40FBE23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A3871C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D09F67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metabolic process</w:t>
            </w:r>
          </w:p>
        </w:tc>
      </w:tr>
      <w:tr w:rsidR="00104F32" w:rsidRPr="00104F32" w14:paraId="11DBAAB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82B03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4E76967" w14:textId="26C25D5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CC34DA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F44EA4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biosynthetic process</w:t>
            </w:r>
          </w:p>
        </w:tc>
      </w:tr>
      <w:tr w:rsidR="00104F32" w:rsidRPr="00104F32" w14:paraId="7DB3293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C0D06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32FEB25" w14:textId="75AFD66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05CAFA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FA8117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onitrogen compound metabolic process</w:t>
            </w:r>
          </w:p>
        </w:tc>
      </w:tr>
      <w:tr w:rsidR="00104F32" w:rsidRPr="00104F32" w14:paraId="073C1B4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A911A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D422B01" w14:textId="01081F6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E78AC6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C47BD7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onitrogen compound biosynthetic process</w:t>
            </w:r>
          </w:p>
        </w:tc>
      </w:tr>
      <w:tr w:rsidR="00104F32" w:rsidRPr="00104F32" w14:paraId="732CC08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C1BD1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7F04519" w14:textId="0417E53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79787A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BBD2B2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biosynthetic process</w:t>
            </w:r>
          </w:p>
        </w:tc>
      </w:tr>
      <w:tr w:rsidR="00104F32" w:rsidRPr="00104F32" w14:paraId="1B9A28A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C6851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6E384BE" w14:textId="5A7F394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168246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66213B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 w:rsidR="00104F32" w:rsidRPr="00104F32" w14:paraId="0E3428B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77F11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4162D64" w14:textId="23EDCA5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1D81AE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D35A62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icotinate-nucleotide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hosphoryl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ating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activity</w:t>
            </w:r>
          </w:p>
        </w:tc>
      </w:tr>
      <w:tr w:rsidR="00104F32" w:rsidRPr="00104F32" w14:paraId="5879801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3E07C7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209F854" w14:textId="386849B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538862D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BCAA71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icotinate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ribosyltransfer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</w:tr>
      <w:tr w:rsidR="00104F32" w:rsidRPr="00104F32" w14:paraId="0FEEB31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42954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833BEB5" w14:textId="2614E28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428031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A44E41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 activity</w:t>
            </w:r>
          </w:p>
        </w:tc>
      </w:tr>
      <w:tr w:rsidR="00104F32" w:rsidRPr="00104F32" w14:paraId="07C0F38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2F3427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59AC22" w14:textId="3765AEE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322D7D5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4F8CC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 activity, transferring glycosyl groups</w:t>
            </w:r>
          </w:p>
        </w:tc>
      </w:tr>
      <w:tr w:rsidR="00104F32" w:rsidRPr="00104F32" w14:paraId="562E6B2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24DE0C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04AEC64" w14:textId="5949765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255B7F3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F22694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ferase activity, transferring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yl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s</w:t>
            </w:r>
          </w:p>
        </w:tc>
      </w:tr>
      <w:tr w:rsidR="00104F32" w:rsidRPr="00104F32" w14:paraId="2219DE9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B97FA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DD11872" w14:textId="30B48E0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9A3BB7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6908A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ase activity</w:t>
            </w:r>
          </w:p>
        </w:tc>
      </w:tr>
      <w:tr w:rsidR="00104F32" w:rsidRPr="00104F32" w14:paraId="36EAD87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83C30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57E278B" w14:textId="7C64079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63BFD8A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F9AF66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ase activity, forming carbon-nitrogen bonds</w:t>
            </w:r>
          </w:p>
        </w:tc>
      </w:tr>
      <w:tr w:rsidR="00104F32" w:rsidRPr="00104F32" w14:paraId="26B4EF5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2B62CD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A7EC596" w14:textId="6DDD028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1C6EF77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A31772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6EA6F1F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5C724D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4E5365" w14:textId="31E1FD8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5E1F00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41FAFC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60392DD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114701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9D123B" w14:textId="03DC2F6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45D12D3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B63016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</w:tr>
      <w:tr w:rsidR="00104F32" w:rsidRPr="00104F32" w14:paraId="11C1597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ADB4E3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CA0B37B" w14:textId="781C259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C121A6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EE1A69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5EF5691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33FB3A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91AC7B" w14:textId="7A54D36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0C92AF6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549122E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</w:tr>
      <w:tr w:rsidR="00104F32" w:rsidRPr="00104F32" w14:paraId="2AD08CB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2378D6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7CE4BEA" w14:textId="5DDC947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WA6</w:t>
            </w:r>
          </w:p>
        </w:tc>
        <w:tc>
          <w:tcPr>
            <w:tcW w:w="1842" w:type="dxa"/>
            <w:noWrap/>
            <w:hideMark/>
          </w:tcPr>
          <w:p w14:paraId="1043035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3CFC017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04F32" w:rsidRPr="00104F32" w14:paraId="04E90CB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C7F6534" w14:textId="0DAC91E0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toferlin</w:t>
            </w:r>
          </w:p>
        </w:tc>
        <w:tc>
          <w:tcPr>
            <w:tcW w:w="1701" w:type="dxa"/>
            <w:noWrap/>
            <w:hideMark/>
          </w:tcPr>
          <w:p w14:paraId="1DB23C11" w14:textId="5838F79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59B722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804381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 organization</w:t>
            </w:r>
          </w:p>
        </w:tc>
      </w:tr>
      <w:tr w:rsidR="00104F32" w:rsidRPr="00104F32" w14:paraId="128B45C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8A5E5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B99CF6C" w14:textId="5E5A2D5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56B7679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A08114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0C681CE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C5F22F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400C89A" w14:textId="0B50F8A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D1C5F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1956C4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mbrane system organization</w:t>
            </w:r>
          </w:p>
        </w:tc>
      </w:tr>
      <w:tr w:rsidR="00104F32" w:rsidRPr="00104F32" w14:paraId="0D1A130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EBDC88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12A022B" w14:textId="28CD157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13A1F83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06DBD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ponent organization</w:t>
            </w:r>
          </w:p>
        </w:tc>
      </w:tr>
      <w:tr w:rsidR="00104F32" w:rsidRPr="00104F32" w14:paraId="44BC2D7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4CD53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C5855B9" w14:textId="31C3C44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3DD744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04D68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 organization</w:t>
            </w:r>
          </w:p>
        </w:tc>
      </w:tr>
      <w:tr w:rsidR="00104F32" w:rsidRPr="00104F32" w14:paraId="5388994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A2B4B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22A1165" w14:textId="249BA20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2EA024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CAFE8F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</w:tr>
      <w:tr w:rsidR="00104F32" w:rsidRPr="00104F32" w14:paraId="1A5DB45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0F725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A6E15CF" w14:textId="59FC8F3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C47833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482D62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</w:tr>
      <w:tr w:rsidR="00104F32" w:rsidRPr="00104F32" w14:paraId="53C26E3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2686D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7DB325D" w14:textId="70A384B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4F27D05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BE322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3212E88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1D391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0B5599" w14:textId="7D10C33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7EDFC71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5DAB3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</w:tr>
      <w:tr w:rsidR="00104F32" w:rsidRPr="00104F32" w14:paraId="77DAB3C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558C8A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6EC2AF" w14:textId="072519B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62F65E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DB3DA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 binding</w:t>
            </w:r>
          </w:p>
        </w:tc>
      </w:tr>
      <w:tr w:rsidR="00104F32" w:rsidRPr="00104F32" w14:paraId="73CE3C3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B1B48B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C310CDB" w14:textId="2A160DC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0C6DC6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3C83C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l ion binding</w:t>
            </w:r>
          </w:p>
        </w:tc>
      </w:tr>
      <w:tr w:rsidR="00104F32" w:rsidRPr="00104F32" w14:paraId="48EB8BD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204A0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9E87D2B" w14:textId="50C22C0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7716B23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FACF2C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27BBC49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C83B49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F5FDFF8" w14:textId="25C4086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6C1FD70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5A7217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06949ED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9D0E1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970F612" w14:textId="13B47FF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2D9CF2F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C12C17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:rsidR="00104F32" w:rsidRPr="00104F32" w14:paraId="2FF03E4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2A435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9D6E54" w14:textId="3A32D53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489E3B0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5AE048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</w:tr>
      <w:tr w:rsidR="00104F32" w:rsidRPr="00104F32" w14:paraId="27F12EC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3AB1DD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E9118A9" w14:textId="2F657E4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0F6BC51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18D61E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component of membrane</w:t>
            </w:r>
          </w:p>
        </w:tc>
      </w:tr>
      <w:tr w:rsidR="00104F32" w:rsidRPr="00104F32" w14:paraId="3DE4C40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44C2A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A9CAF62" w14:textId="36A3F6E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18012A3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97CA57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 membrane</w:t>
            </w:r>
          </w:p>
        </w:tc>
      </w:tr>
      <w:tr w:rsidR="00104F32" w:rsidRPr="00104F32" w14:paraId="342BA82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5D867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C416637" w14:textId="27ED6C3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43FAF06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0825CB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insic component of membrane</w:t>
            </w:r>
          </w:p>
        </w:tc>
      </w:tr>
      <w:tr w:rsidR="00104F32" w:rsidRPr="00104F32" w14:paraId="502CB7A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59B04D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9DDD70E" w14:textId="50FC998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1E8FD82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A8D777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vesicle</w:t>
            </w:r>
          </w:p>
        </w:tc>
      </w:tr>
      <w:tr w:rsidR="00104F32" w:rsidRPr="00104F32" w14:paraId="683BFBA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37F09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E8DFD3F" w14:textId="2715B7C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08393E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596760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sicle</w:t>
            </w:r>
          </w:p>
        </w:tc>
      </w:tr>
      <w:tr w:rsidR="00104F32" w:rsidRPr="00104F32" w14:paraId="2BF1651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F0402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0315C0D" w14:textId="0815732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60A555A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878C38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2489208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C67AD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BFD76E" w14:textId="50DA7BA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68B87A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FB4576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281E167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9C20A1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BB25B73" w14:textId="2162E39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446B144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7E8C6C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7A246BD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A0493F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515F40" w14:textId="540B212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3DBFE9A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8ADAF2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periphery</w:t>
            </w:r>
          </w:p>
        </w:tc>
      </w:tr>
      <w:tr w:rsidR="00104F32" w:rsidRPr="00104F32" w14:paraId="244AA8C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FB815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24AE62F" w14:textId="2CAE262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6E6D7E4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FFF682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vesicle</w:t>
            </w:r>
          </w:p>
        </w:tc>
      </w:tr>
      <w:tr w:rsidR="00104F32" w:rsidRPr="00104F32" w14:paraId="38E7AE1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0AF4F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F3AD97A" w14:textId="5E9CA24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CZP8</w:t>
            </w:r>
          </w:p>
        </w:tc>
        <w:tc>
          <w:tcPr>
            <w:tcW w:w="1842" w:type="dxa"/>
            <w:noWrap/>
            <w:hideMark/>
          </w:tcPr>
          <w:p w14:paraId="6FB5F3B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71CDA1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3B95828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0209777" w14:textId="4E5910FC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nexin A13</w:t>
            </w:r>
          </w:p>
        </w:tc>
        <w:tc>
          <w:tcPr>
            <w:tcW w:w="1701" w:type="dxa"/>
            <w:noWrap/>
            <w:hideMark/>
          </w:tcPr>
          <w:p w14:paraId="2B0DE333" w14:textId="516523F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4ED1DC4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3D2084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6383F80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0AEBAD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1BC9DD3" w14:textId="6D5F6B9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6BFF975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F60E6D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45E60EB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36E5B4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CF1A67" w14:textId="4A42E59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1C34D6E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D37EF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ion binding</w:t>
            </w:r>
          </w:p>
        </w:tc>
      </w:tr>
      <w:tr w:rsidR="00104F32" w:rsidRPr="00104F32" w14:paraId="5F0D745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CDFBD2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CF2CBE" w14:textId="3BB1539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17F4399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4A5287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binding</w:t>
            </w:r>
          </w:p>
        </w:tc>
      </w:tr>
      <w:tr w:rsidR="00104F32" w:rsidRPr="00104F32" w14:paraId="4800E6D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78551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234AF55" w14:textId="4E68C5C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5A370A2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36D026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id binding</w:t>
            </w:r>
          </w:p>
        </w:tc>
      </w:tr>
      <w:tr w:rsidR="00104F32" w:rsidRPr="00104F32" w14:paraId="6E21584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C1039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A43791" w14:textId="3765E9A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67F4AC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98F00E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-dependent phospholipid binding</w:t>
            </w:r>
          </w:p>
        </w:tc>
      </w:tr>
      <w:tr w:rsidR="00104F32" w:rsidRPr="00104F32" w14:paraId="29A6CBC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641B8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043AF60" w14:textId="16B33E2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0FABAFC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771892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binding</w:t>
            </w:r>
          </w:p>
        </w:tc>
      </w:tr>
      <w:tr w:rsidR="00104F32" w:rsidRPr="00104F32" w14:paraId="156368A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1D6D22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EE520E8" w14:textId="1C81278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372C4F4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A8BEF2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</w:tr>
      <w:tr w:rsidR="00104F32" w:rsidRPr="00104F32" w14:paraId="1A288DA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0BBF9E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1B22682" w14:textId="4948965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4A7C15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342865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on binding</w:t>
            </w:r>
          </w:p>
        </w:tc>
      </w:tr>
      <w:tr w:rsidR="00104F32" w:rsidRPr="00104F32" w14:paraId="40D6FF5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9C947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0CDFAAF" w14:textId="466E96D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1916D0F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32D02F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ion binding</w:t>
            </w:r>
          </w:p>
        </w:tc>
      </w:tr>
      <w:tr w:rsidR="00104F32" w:rsidRPr="00104F32" w14:paraId="23CB6D4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01DF0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30D9481" w14:textId="60F9461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0B06D6A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CE54D1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l ion binding</w:t>
            </w:r>
          </w:p>
        </w:tc>
      </w:tr>
      <w:tr w:rsidR="00104F32" w:rsidRPr="00104F32" w14:paraId="4F0D8F3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35C5F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2C3BA5" w14:textId="20D5FC1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11F916A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B8100E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4453DBD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FBAD3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63CFCD6" w14:textId="45F78D7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7CBC8A3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DBF70B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30B4F4F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142535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026C71C" w14:textId="063097F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4AB179D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0726C6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mbrane system</w:t>
            </w:r>
          </w:p>
        </w:tc>
      </w:tr>
      <w:tr w:rsidR="00104F32" w:rsidRPr="00104F32" w14:paraId="66C56D4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D06F3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925BFBB" w14:textId="3884196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28393E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84F56E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sicle</w:t>
            </w:r>
          </w:p>
        </w:tc>
      </w:tr>
      <w:tr w:rsidR="00104F32" w:rsidRPr="00104F32" w14:paraId="0574F71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07F286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FF0235" w14:textId="5D47A48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58047FE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3913A4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23C3325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A59DD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3792D4" w14:textId="493CF59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3608C3A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02AC48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4E11C6B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3D4F6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26FC4CC" w14:textId="66A4CC4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64DD83A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8422E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6BB12BA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E8DD6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B00A79B" w14:textId="5A1B0DA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032AB25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3D4F4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mbrane-bounded organelle</w:t>
            </w:r>
          </w:p>
        </w:tc>
      </w:tr>
      <w:tr w:rsidR="00104F32" w:rsidRPr="00104F32" w14:paraId="1B4C186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0D334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E542EC" w14:textId="328352D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A30</w:t>
            </w:r>
          </w:p>
        </w:tc>
        <w:tc>
          <w:tcPr>
            <w:tcW w:w="1842" w:type="dxa"/>
            <w:noWrap/>
            <w:hideMark/>
          </w:tcPr>
          <w:p w14:paraId="24451EB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41EC3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2D0BDBD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80D014" w14:textId="52264E26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-complex protein 1</w:t>
            </w:r>
          </w:p>
        </w:tc>
        <w:tc>
          <w:tcPr>
            <w:tcW w:w="1701" w:type="dxa"/>
            <w:noWrap/>
            <w:hideMark/>
          </w:tcPr>
          <w:p w14:paraId="514FEBB9" w14:textId="5C7527B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0212F1A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EFB62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folding</w:t>
            </w:r>
          </w:p>
        </w:tc>
      </w:tr>
      <w:tr w:rsidR="00104F32" w:rsidRPr="00104F32" w14:paraId="2B2CDD4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63EB8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AFD01F3" w14:textId="09BB3EC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740880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BC3A20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47C51BE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C75E9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311593" w14:textId="67504DD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3D15981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7753D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binding</w:t>
            </w:r>
          </w:p>
        </w:tc>
      </w:tr>
      <w:tr w:rsidR="00104F32" w:rsidRPr="00104F32" w14:paraId="532A7EC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2B46CD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FCC98BA" w14:textId="1183A74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70C04A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E76EB3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1A01E18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A67C1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04DDA41" w14:textId="5EC1249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65BABA2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DA6FB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binding</w:t>
            </w:r>
          </w:p>
        </w:tc>
      </w:tr>
      <w:tr w:rsidR="00104F32" w:rsidRPr="00104F32" w14:paraId="2DCA379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C9DE8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534D320" w14:textId="37F291A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6694547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3EFB39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binding</w:t>
            </w:r>
          </w:p>
        </w:tc>
      </w:tr>
      <w:tr w:rsidR="00104F32" w:rsidRPr="00104F32" w14:paraId="3F064FA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014CB5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C4A155" w14:textId="2E6B93E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2F6E1A2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1C072F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tide binding</w:t>
            </w:r>
          </w:p>
        </w:tc>
      </w:tr>
      <w:tr w:rsidR="00104F32" w:rsidRPr="00104F32" w14:paraId="75159DE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E1B274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29C9A6" w14:textId="68C8E58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0E29D04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151AAE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yl nucleotide binding</w:t>
            </w:r>
          </w:p>
        </w:tc>
      </w:tr>
      <w:tr w:rsidR="00104F32" w:rsidRPr="00104F32" w14:paraId="60EEE89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077C9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957A625" w14:textId="72BE3BC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28DC3C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3AD78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tide binding</w:t>
            </w:r>
          </w:p>
        </w:tc>
      </w:tr>
      <w:tr w:rsidR="00104F32" w:rsidRPr="00104F32" w14:paraId="244DA01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9793C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85EB9A8" w14:textId="45434AC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75054E1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75BB57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tide binding</w:t>
            </w:r>
          </w:p>
        </w:tc>
      </w:tr>
      <w:tr w:rsidR="00104F32" w:rsidRPr="00104F32" w14:paraId="5DA374B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F54AD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103C150" w14:textId="6F0DD01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81BF8E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F9F4EE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yl ribonucleotide binding</w:t>
            </w:r>
          </w:p>
        </w:tc>
      </w:tr>
      <w:tr w:rsidR="00104F32" w:rsidRPr="00104F32" w14:paraId="5209352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3354AB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2C0BD02" w14:textId="0045DCD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71FE8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C19BA3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side triphosphate binding</w:t>
            </w:r>
          </w:p>
        </w:tc>
      </w:tr>
      <w:tr w:rsidR="00104F32" w:rsidRPr="00104F32" w14:paraId="51CE56F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7553DC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6491852" w14:textId="7E8033E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7D36E4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08D8FB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binding</w:t>
            </w:r>
          </w:p>
        </w:tc>
      </w:tr>
      <w:tr w:rsidR="00104F32" w:rsidRPr="00104F32" w14:paraId="18270A7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372D2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EAF727" w14:textId="3C300B8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8188C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DDCBC0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</w:tr>
      <w:tr w:rsidR="00104F32" w:rsidRPr="00104F32" w14:paraId="09C0B6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10687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CC9C1EA" w14:textId="51CB4B3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5320EE7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E37B25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on binding</w:t>
            </w:r>
          </w:p>
        </w:tc>
      </w:tr>
      <w:tr w:rsidR="00104F32" w:rsidRPr="00104F32" w14:paraId="52DC7E6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746FBA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16D3C5" w14:textId="3384C35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23C6FB9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4CFCC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folded protein binding</w:t>
            </w:r>
          </w:p>
        </w:tc>
      </w:tr>
      <w:tr w:rsidR="00104F32" w:rsidRPr="00104F32" w14:paraId="56111CB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5CF74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FEB3C77" w14:textId="4930489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2E7BA0C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77246C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binding</w:t>
            </w:r>
          </w:p>
        </w:tc>
      </w:tr>
      <w:tr w:rsidR="00104F32" w:rsidRPr="00104F32" w14:paraId="457338E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3F24EC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987D167" w14:textId="7586803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A7941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202188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derivative binding</w:t>
            </w:r>
          </w:p>
        </w:tc>
      </w:tr>
      <w:tr w:rsidR="00104F32" w:rsidRPr="00104F32" w14:paraId="274141C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F9C3A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5AAB30" w14:textId="41C5A93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616656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5B5B72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phosphate binding</w:t>
            </w:r>
          </w:p>
        </w:tc>
      </w:tr>
      <w:tr w:rsidR="00104F32" w:rsidRPr="00104F32" w14:paraId="21C8884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D797A7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D85D9AC" w14:textId="46D2BBB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62FC55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3F8906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ic compound binding</w:t>
            </w:r>
          </w:p>
        </w:tc>
      </w:tr>
      <w:tr w:rsidR="00104F32" w:rsidRPr="00104F32" w14:paraId="2ECCFB5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E36B7D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1FC802" w14:textId="585ACB5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4F48B68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36402D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0C0BE08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4E2AB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D33CA2" w14:textId="0437B60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2AC9C8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58009F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2EEAB5F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31BB7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B0E4DF" w14:textId="19C98CF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23490C5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E48EE4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</w:tr>
      <w:tr w:rsidR="00104F32" w:rsidRPr="00104F32" w14:paraId="5F71D72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AE61C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54D00C" w14:textId="62F0C47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39BE697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D638F0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peronin-containing T-complex</w:t>
            </w:r>
          </w:p>
        </w:tc>
      </w:tr>
      <w:tr w:rsidR="00104F32" w:rsidRPr="00104F32" w14:paraId="24668D2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F8B951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D58D3EF" w14:textId="41E9C08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43C731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6BB242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</w:tr>
      <w:tr w:rsidR="00104F32" w:rsidRPr="00104F32" w14:paraId="7A165ED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1558B5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D414E8F" w14:textId="68E481D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1D6F8B6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C483B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perone complex</w:t>
            </w:r>
          </w:p>
        </w:tc>
      </w:tr>
      <w:tr w:rsidR="00104F32" w:rsidRPr="00104F32" w14:paraId="289EAB9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B81A3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7424948" w14:textId="69D057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F3</w:t>
            </w:r>
          </w:p>
        </w:tc>
        <w:tc>
          <w:tcPr>
            <w:tcW w:w="1842" w:type="dxa"/>
            <w:noWrap/>
            <w:hideMark/>
          </w:tcPr>
          <w:p w14:paraId="550238E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05BB0E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059301F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E1AEF4" w14:textId="38F17065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UTP--glucose-1-phosphate </w:t>
            </w:r>
            <w:proofErr w:type="spellStart"/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ridyl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28BA1B" w14:textId="49D198D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3778953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D3F6F0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c process</w:t>
            </w:r>
          </w:p>
        </w:tc>
      </w:tr>
      <w:tr w:rsidR="00104F32" w:rsidRPr="00104F32" w14:paraId="22FC511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A2DA7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BE160C" w14:textId="55016C4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E60BD9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14018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saccharide metabolic process</w:t>
            </w:r>
          </w:p>
        </w:tc>
      </w:tr>
      <w:tr w:rsidR="00104F32" w:rsidRPr="00104F32" w14:paraId="6F3BB7C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3018A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4C0B3D4" w14:textId="2CA50EA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2FBFB43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AF4DFD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gen metabolic process</w:t>
            </w:r>
          </w:p>
        </w:tc>
      </w:tr>
      <w:tr w:rsidR="00104F32" w:rsidRPr="00104F32" w14:paraId="20A4444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E5B11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1075A56" w14:textId="772F6FE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22182D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35F78A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glucose metabolic process</w:t>
            </w:r>
          </w:p>
        </w:tc>
      </w:tr>
      <w:tr w:rsidR="00104F32" w:rsidRPr="00104F32" w14:paraId="2A0ED39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6D5D0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DC5F0A" w14:textId="13C778A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1936D72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86C9EA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glucan metabolic process</w:t>
            </w:r>
          </w:p>
        </w:tc>
      </w:tr>
      <w:tr w:rsidR="00104F32" w:rsidRPr="00104F32" w14:paraId="1EE4889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DEBB7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D7414A" w14:textId="0C971A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DF05EA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5A0A4F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tion of precursor metabolites and energy</w:t>
            </w:r>
          </w:p>
        </w:tc>
      </w:tr>
      <w:tr w:rsidR="00104F32" w:rsidRPr="00104F32" w14:paraId="787EC50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E4EA4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059F1C9" w14:textId="4ACAB09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59D846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64036A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reserve metabolic process</w:t>
            </w:r>
          </w:p>
        </w:tc>
      </w:tr>
      <w:tr w:rsidR="00104F32" w:rsidRPr="00104F32" w14:paraId="0DA485A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17C40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25A1F4C" w14:textId="54FC1E0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66F7A7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40136E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-containing compound metabolic process</w:t>
            </w:r>
          </w:p>
        </w:tc>
      </w:tr>
      <w:tr w:rsidR="00104F32" w:rsidRPr="00104F32" w14:paraId="230B98B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3EC118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BA72410" w14:textId="15C8658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61F6AF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958E9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romatic compound metabolic process</w:t>
            </w:r>
          </w:p>
        </w:tc>
      </w:tr>
      <w:tr w:rsidR="00104F32" w:rsidRPr="00104F32" w14:paraId="035CCD6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768AE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EE0F34" w14:textId="526A7E2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DCA014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E07268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rus metabolic process</w:t>
            </w:r>
          </w:p>
        </w:tc>
      </w:tr>
      <w:tr w:rsidR="00104F32" w:rsidRPr="00104F32" w14:paraId="464F2DA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407CE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4188AB" w14:textId="10BB15D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F24D93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2F82FD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compound metabolic process</w:t>
            </w:r>
          </w:p>
        </w:tc>
      </w:tr>
      <w:tr w:rsidR="00104F32" w:rsidRPr="00104F32" w14:paraId="18F569C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E9175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98545C" w14:textId="690416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CE939B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C87989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</w:tr>
      <w:tr w:rsidR="00104F32" w:rsidRPr="00104F32" w14:paraId="625FAFB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5D875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9E8462C" w14:textId="7530634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ED8CD0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9BE3E1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-sugar metabolic process</w:t>
            </w:r>
          </w:p>
        </w:tc>
      </w:tr>
      <w:tr w:rsidR="00104F32" w:rsidRPr="00104F32" w14:paraId="26A4010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F5029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E42F3C" w14:textId="0B1EDC4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BF4D6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3545DE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6B326C6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2C576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CC8184B" w14:textId="0771CF5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235902A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41BD7C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derivation by oxidation of organic compounds</w:t>
            </w:r>
          </w:p>
        </w:tc>
      </w:tr>
      <w:tr w:rsidR="00104F32" w:rsidRPr="00104F32" w14:paraId="0EEBFAA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A8AF59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7657CF" w14:textId="242214F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3F135B5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FE929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nitrogen compound metabolic process</w:t>
            </w:r>
          </w:p>
        </w:tc>
      </w:tr>
      <w:tr w:rsidR="00104F32" w:rsidRPr="00104F32" w14:paraId="26F4EB9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53E4B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DFC0994" w14:textId="4FFC5BA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190820A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11753C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molecule metabolic process</w:t>
            </w:r>
          </w:p>
        </w:tc>
      </w:tr>
      <w:tr w:rsidR="00104F32" w:rsidRPr="00104F32" w14:paraId="3D66A5F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EDE9F4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CFF60B8" w14:textId="70790C6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0C2E2A4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E1D197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an metabolic process</w:t>
            </w:r>
          </w:p>
        </w:tc>
      </w:tr>
      <w:tr w:rsidR="00104F32" w:rsidRPr="00104F32" w14:paraId="59C478A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F554E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5F92C47" w14:textId="6D91D71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632460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017BD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metabolic process</w:t>
            </w:r>
          </w:p>
        </w:tc>
      </w:tr>
      <w:tr w:rsidR="00104F32" w:rsidRPr="00104F32" w14:paraId="7C71AB9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E66FA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15552E4" w14:textId="74C75A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2159E5D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67EE0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metabolic process</w:t>
            </w:r>
          </w:p>
        </w:tc>
      </w:tr>
      <w:tr w:rsidR="00104F32" w:rsidRPr="00104F32" w14:paraId="2E678D1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7776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FD0CA66" w14:textId="0957482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7F17F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11359C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macromolecule metabolic process</w:t>
            </w:r>
          </w:p>
        </w:tc>
      </w:tr>
      <w:tr w:rsidR="00104F32" w:rsidRPr="00104F32" w14:paraId="08D3236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9D479D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59BAF59" w14:textId="26071C4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0A2D1E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5BAC2E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arbohydrate metabolic process</w:t>
            </w:r>
          </w:p>
        </w:tc>
      </w:tr>
      <w:tr w:rsidR="00104F32" w:rsidRPr="00104F32" w14:paraId="66DD795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6C70D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7021550" w14:textId="6752900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15F8715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694D5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olysaccharide metabolic process</w:t>
            </w:r>
          </w:p>
        </w:tc>
      </w:tr>
      <w:tr w:rsidR="00104F32" w:rsidRPr="00104F32" w14:paraId="753F596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9A3C8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984FAAF" w14:textId="0C313A6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D9203F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00FB2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metabolic process</w:t>
            </w:r>
          </w:p>
        </w:tc>
      </w:tr>
      <w:tr w:rsidR="00104F32" w:rsidRPr="00104F32" w14:paraId="27D30EB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DE568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557ECB" w14:textId="531139A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CEDDFA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104FF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e metabolic process</w:t>
            </w:r>
          </w:p>
        </w:tc>
      </w:tr>
      <w:tr w:rsidR="00104F32" w:rsidRPr="00104F32" w14:paraId="2609782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B7704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E81FED" w14:textId="2AAA20C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21DAFB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E2895D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base-containing small molecule metabolic process</w:t>
            </w:r>
          </w:p>
        </w:tc>
      </w:tr>
      <w:tr w:rsidR="00104F32" w:rsidRPr="00104F32" w14:paraId="3F802BF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19D25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454482A" w14:textId="275BC17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06149B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86BED6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ation-reduction process</w:t>
            </w:r>
          </w:p>
        </w:tc>
      </w:tr>
      <w:tr w:rsidR="00104F32" w:rsidRPr="00104F32" w14:paraId="10A5F43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47CFD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3237381" w14:textId="27A8155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212EE5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474D1E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</w:tr>
      <w:tr w:rsidR="00104F32" w:rsidRPr="00104F32" w14:paraId="0F4B327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85D26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997E07D" w14:textId="3BFC98F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628BFFD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150AEB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derivative metabolic process</w:t>
            </w:r>
          </w:p>
        </w:tc>
      </w:tr>
      <w:tr w:rsidR="00104F32" w:rsidRPr="00104F32" w14:paraId="5ECDDF3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A4FA2F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2DAE6FA" w14:textId="7CE50DC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32DBE69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6F637F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metabolic process</w:t>
            </w:r>
          </w:p>
        </w:tc>
      </w:tr>
      <w:tr w:rsidR="00104F32" w:rsidRPr="00104F32" w14:paraId="3DC1EED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3392B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AF9FF34" w14:textId="5C2C367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03C031C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1AFBB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 w:rsidR="00104F32" w:rsidRPr="00104F32" w14:paraId="392DA64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10902D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F49C40" w14:textId="00900B2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6A1B1D8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667DA4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P:glucose</w:t>
            </w:r>
            <w:proofErr w:type="gram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-phosphate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dylyltransfer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</w:tr>
      <w:tr w:rsidR="00104F32" w:rsidRPr="00104F32" w14:paraId="01CFDAA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F2FBD8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7505BB1" w14:textId="41BE5E2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0DA58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901B6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 activity</w:t>
            </w:r>
          </w:p>
        </w:tc>
      </w:tr>
      <w:tr w:rsidR="00104F32" w:rsidRPr="00104F32" w14:paraId="5EA5A0F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E353C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E04FBC3" w14:textId="25879A3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03B244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24AE7A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ase activity, transferring phosphorus-containing groups</w:t>
            </w:r>
          </w:p>
        </w:tc>
      </w:tr>
      <w:tr w:rsidR="00104F32" w:rsidRPr="00104F32" w14:paraId="6FC4617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22E55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31C555C" w14:textId="3B5BFDC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1035E0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6F2E83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yltransfer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</w:tr>
      <w:tr w:rsidR="00104F32" w:rsidRPr="00104F32" w14:paraId="5B5EFDD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F65B1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BDD3035" w14:textId="7CC57A6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4F8F50D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6969F0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TP-monosaccharide-1-phosphate </w:t>
            </w: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dylyltransfer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</w:tr>
      <w:tr w:rsidR="00104F32" w:rsidRPr="00104F32" w14:paraId="5D925FC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AEF5A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63E2E4C" w14:textId="0C10B9A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A83151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FAE522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dylyltransferase</w:t>
            </w:r>
            <w:proofErr w:type="spellEnd"/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</w:tr>
      <w:tr w:rsidR="00104F32" w:rsidRPr="00104F32" w14:paraId="4B0F61D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459E7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3707B4E" w14:textId="6B1344D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1D37336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9CBD09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65B7935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6FE9C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82A5006" w14:textId="52DDF0E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A4CCFD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1E5BE0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20CB752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69E7D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9D56EA" w14:textId="0B67FD3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051C30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4E142C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5FC2CDA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7C07E2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8594C9A" w14:textId="0CF1150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54DC931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6CC86B2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</w:tr>
      <w:tr w:rsidR="00104F32" w:rsidRPr="00104F32" w14:paraId="6BDF52C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03B524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F58FC8D" w14:textId="4EB4FC2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23DD887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4FA4445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</w:tr>
      <w:tr w:rsidR="00104F32" w:rsidRPr="00104F32" w14:paraId="0EA92DD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8F3C95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176FEC5" w14:textId="4ECFE79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D18B63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2E83BAF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</w:tr>
      <w:tr w:rsidR="00104F32" w:rsidRPr="00104F32" w14:paraId="16B2EA7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6918DD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4F5D5B" w14:textId="5B7F1D3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7EBD28E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053328D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</w:tr>
      <w:tr w:rsidR="00104F32" w:rsidRPr="00104F32" w14:paraId="23A9267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CA2FE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8DABF8F" w14:textId="08FA70E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BW3</w:t>
            </w:r>
          </w:p>
        </w:tc>
        <w:tc>
          <w:tcPr>
            <w:tcW w:w="1842" w:type="dxa"/>
            <w:noWrap/>
            <w:hideMark/>
          </w:tcPr>
          <w:p w14:paraId="2AF3BE5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40BCBCF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  <w:tr w:rsidR="00104F32" w:rsidRPr="00104F32" w14:paraId="3653E6B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A11446" w14:textId="0CAED31E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-complex protein 1 subunit beta</w:t>
            </w:r>
          </w:p>
        </w:tc>
        <w:tc>
          <w:tcPr>
            <w:tcW w:w="1701" w:type="dxa"/>
            <w:noWrap/>
            <w:hideMark/>
          </w:tcPr>
          <w:p w14:paraId="2B3596EC" w14:textId="099D610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41EBA09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579CD2E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folding</w:t>
            </w:r>
          </w:p>
        </w:tc>
      </w:tr>
      <w:tr w:rsidR="00104F32" w:rsidRPr="00104F32" w14:paraId="0BFBA67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119856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BC62164" w14:textId="3F93B87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0AFBD44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AA94CF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5CFB516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FC4C4E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02EA056" w14:textId="6B1E984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27C9F3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52DE6C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binding</w:t>
            </w:r>
          </w:p>
        </w:tc>
      </w:tr>
      <w:tr w:rsidR="00104F32" w:rsidRPr="00104F32" w14:paraId="09F9068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5D04A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06FF3CE" w14:textId="0AC33F3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51E8EF9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078163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7A3A0F8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5B8B58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7C8558" w14:textId="2E87AB0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1114571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78AFD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binding</w:t>
            </w:r>
          </w:p>
        </w:tc>
      </w:tr>
      <w:tr w:rsidR="00104F32" w:rsidRPr="00104F32" w14:paraId="3C94F6F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FC315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071AA3F" w14:textId="3A181C2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439CF96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C58251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binding</w:t>
            </w:r>
          </w:p>
        </w:tc>
      </w:tr>
      <w:tr w:rsidR="00104F32" w:rsidRPr="00104F32" w14:paraId="23FD607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0B525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9D45B38" w14:textId="6AFEEE5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22BC513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4942F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nucleotide binding</w:t>
            </w:r>
          </w:p>
        </w:tc>
      </w:tr>
      <w:tr w:rsidR="00104F32" w:rsidRPr="00104F32" w14:paraId="51894FF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C8EA0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A6AA8FF" w14:textId="3A634E8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78E20A7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3027D2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yl nucleotide binding</w:t>
            </w:r>
          </w:p>
        </w:tc>
      </w:tr>
      <w:tr w:rsidR="00104F32" w:rsidRPr="00104F32" w14:paraId="3085FD1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17B42C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BCC7831" w14:textId="4CC7364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0E2BA6A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4FCC7B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tide binding</w:t>
            </w:r>
          </w:p>
        </w:tc>
      </w:tr>
      <w:tr w:rsidR="00104F32" w:rsidRPr="00104F32" w14:paraId="4E43C0F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68286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4C0845" w14:textId="40BD8A1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42E6048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F28E0C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tide binding</w:t>
            </w:r>
          </w:p>
        </w:tc>
      </w:tr>
      <w:tr w:rsidR="00104F32" w:rsidRPr="00104F32" w14:paraId="03B8055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34DE6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84F27BD" w14:textId="30E2647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2FB44D3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3D8155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nyl ribonucleotide binding</w:t>
            </w:r>
          </w:p>
        </w:tc>
      </w:tr>
      <w:tr w:rsidR="00104F32" w:rsidRPr="00104F32" w14:paraId="7A12D1B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A5FB8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5B0FCA5" w14:textId="1F45FA7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31D9285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F58507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ribonucleoside triphosphate binding</w:t>
            </w:r>
          </w:p>
        </w:tc>
      </w:tr>
      <w:tr w:rsidR="00104F32" w:rsidRPr="00104F32" w14:paraId="6AA240A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82314D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F0380FE" w14:textId="2CB007A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0478565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2BD138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binding</w:t>
            </w:r>
          </w:p>
        </w:tc>
      </w:tr>
      <w:tr w:rsidR="00104F32" w:rsidRPr="00104F32" w14:paraId="7B22D1D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D6C0F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D9681F5" w14:textId="74E3879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42047E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BEB40D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</w:tr>
      <w:tr w:rsidR="00104F32" w:rsidRPr="00104F32" w14:paraId="5A18185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6C636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1D81FBD" w14:textId="64B6AF3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5B463C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F04114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on binding</w:t>
            </w:r>
          </w:p>
        </w:tc>
      </w:tr>
      <w:tr w:rsidR="00104F32" w:rsidRPr="00104F32" w14:paraId="521F5B6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D183F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96A1D43" w14:textId="0C2EA73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26F18F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3A9BF5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folded protein binding</w:t>
            </w:r>
          </w:p>
        </w:tc>
      </w:tr>
      <w:tr w:rsidR="00104F32" w:rsidRPr="00104F32" w14:paraId="3DA1B21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44839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801772D" w14:textId="24C0107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0B45B22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61563C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binding</w:t>
            </w:r>
          </w:p>
        </w:tc>
      </w:tr>
      <w:tr w:rsidR="00104F32" w:rsidRPr="00104F32" w14:paraId="2113A2A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D5B6D9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3B0728" w14:textId="1A781F7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168E76B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4CD84D2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derivative binding</w:t>
            </w:r>
          </w:p>
        </w:tc>
      </w:tr>
      <w:tr w:rsidR="00104F32" w:rsidRPr="00104F32" w14:paraId="2725AFE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3DF985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95405AA" w14:textId="078852D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7769FD2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2BA9AB8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ide phosphate binding</w:t>
            </w:r>
          </w:p>
        </w:tc>
      </w:tr>
      <w:tr w:rsidR="00104F32" w:rsidRPr="00104F32" w14:paraId="47FDB6F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B3AC90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BDB3A84" w14:textId="03E31F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5460B9D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A3B176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ic compound binding</w:t>
            </w:r>
          </w:p>
        </w:tc>
      </w:tr>
      <w:tr w:rsidR="00104F32" w:rsidRPr="00104F32" w14:paraId="6927AC1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873AE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B61E964" w14:textId="593E351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2643873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91C99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47C71EE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CC272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2019C36" w14:textId="58EC56D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02D2A3C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7DD74D8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29C5FDA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31F78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CFA1196" w14:textId="1C080EF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608176C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2A1870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</w:tr>
      <w:tr w:rsidR="00104F32" w:rsidRPr="00104F32" w14:paraId="3AFF417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64F1C7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BA17911" w14:textId="23F12CC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6CAE42E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B56C63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peronin-containing T-complex</w:t>
            </w:r>
          </w:p>
        </w:tc>
      </w:tr>
      <w:tr w:rsidR="00104F32" w:rsidRPr="00104F32" w14:paraId="16B503D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2BA58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D7F3404" w14:textId="5403E31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43FB69B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54016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</w:tr>
      <w:tr w:rsidR="00104F32" w:rsidRPr="00104F32" w14:paraId="632B71C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2AEEC6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96104E8" w14:textId="0979DA0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5A05FBC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22366C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perone complex</w:t>
            </w:r>
          </w:p>
        </w:tc>
      </w:tr>
      <w:tr w:rsidR="00104F32" w:rsidRPr="00104F32" w14:paraId="5CC9D22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0AA26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4B8DF0C" w14:textId="2BB10B4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13519D9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4247EFD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3AA512E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F927AF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5909024" w14:textId="2D04E35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PA6</w:t>
            </w:r>
          </w:p>
        </w:tc>
        <w:tc>
          <w:tcPr>
            <w:tcW w:w="1842" w:type="dxa"/>
            <w:noWrap/>
            <w:hideMark/>
          </w:tcPr>
          <w:p w14:paraId="55F68A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74DC188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</w:tr>
      <w:tr w:rsidR="00104F32" w:rsidRPr="00104F32" w14:paraId="2618C3F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F13EED" w14:textId="58DB0745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Nucleolysin</w:t>
            </w:r>
            <w:proofErr w:type="spellEnd"/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TIA-1</w:t>
            </w:r>
          </w:p>
        </w:tc>
        <w:tc>
          <w:tcPr>
            <w:tcW w:w="1701" w:type="dxa"/>
            <w:noWrap/>
            <w:hideMark/>
          </w:tcPr>
          <w:p w14:paraId="69D34CD5" w14:textId="218420F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A377F9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443BF9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</w:tr>
      <w:tr w:rsidR="00104F32" w:rsidRPr="00104F32" w14:paraId="25223A9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2121E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22AD9A" w14:textId="160807D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106AC2B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889AF9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gene expression</w:t>
            </w:r>
          </w:p>
        </w:tc>
      </w:tr>
      <w:tr w:rsidR="00104F32" w:rsidRPr="00104F32" w14:paraId="2833E7C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02406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D2E09DF" w14:textId="0B1ED5F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A3D7C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63C090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nucleobase-containing compound metabolic process</w:t>
            </w:r>
          </w:p>
        </w:tc>
      </w:tr>
      <w:tr w:rsidR="00104F32" w:rsidRPr="00104F32" w14:paraId="0370218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2856A6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A4E9B25" w14:textId="266DEF6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4A2D7F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D52255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metabolic process</w:t>
            </w:r>
          </w:p>
        </w:tc>
      </w:tr>
      <w:tr w:rsidR="00104F32" w:rsidRPr="00104F32" w14:paraId="0ECDE12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2417E4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C2E91E" w14:textId="334ED4A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7376232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E16768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cellular metabolic process</w:t>
            </w:r>
          </w:p>
        </w:tc>
      </w:tr>
      <w:tr w:rsidR="00104F32" w:rsidRPr="00104F32" w14:paraId="4153D76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E2B8B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42586D" w14:textId="5595978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0B47123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D8924C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biological process</w:t>
            </w:r>
          </w:p>
        </w:tc>
      </w:tr>
      <w:tr w:rsidR="00104F32" w:rsidRPr="00104F32" w14:paraId="6CEFE07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24A4FC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87B7BC9" w14:textId="22D5E1F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448A10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CEA208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cellular process</w:t>
            </w:r>
          </w:p>
        </w:tc>
      </w:tr>
      <w:tr w:rsidR="00104F32" w:rsidRPr="00104F32" w14:paraId="0DC16DC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F2E4A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9824ECE" w14:textId="77E3E5C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71603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CB3188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nitrogen compound metabolic process</w:t>
            </w:r>
          </w:p>
        </w:tc>
      </w:tr>
      <w:tr w:rsidR="00104F32" w:rsidRPr="00104F32" w14:paraId="048EBA5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B181C0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09C561C" w14:textId="0D39BD1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18A0579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4158BE7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RNA metabolic process</w:t>
            </w:r>
          </w:p>
        </w:tc>
      </w:tr>
      <w:tr w:rsidR="00104F32" w:rsidRPr="00104F32" w14:paraId="694BBB9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723E7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9035EF" w14:textId="66F74DD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171FBD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4854F9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macromolecule metabolic process</w:t>
            </w:r>
          </w:p>
        </w:tc>
      </w:tr>
      <w:tr w:rsidR="00104F32" w:rsidRPr="00104F32" w14:paraId="7318BB5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3E63A9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9692265" w14:textId="11D45E9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7159448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F50A00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</w:tr>
      <w:tr w:rsidR="00104F32" w:rsidRPr="00104F32" w14:paraId="47E350F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F596A2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6D796F4" w14:textId="43820DD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7C6D7D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45910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primary metabolic process</w:t>
            </w:r>
          </w:p>
        </w:tc>
      </w:tr>
      <w:tr w:rsidR="00104F32" w:rsidRPr="00104F32" w14:paraId="1D815A9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59244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6A6D432" w14:textId="54499EA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79277DA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7E73FA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ic acid binding</w:t>
            </w:r>
          </w:p>
        </w:tc>
      </w:tr>
      <w:tr w:rsidR="00104F32" w:rsidRPr="00104F32" w14:paraId="6F2F876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583F4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7DD8F5" w14:textId="21D23C1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4F8F10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E946D3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binding</w:t>
            </w:r>
          </w:p>
        </w:tc>
      </w:tr>
      <w:tr w:rsidR="00104F32" w:rsidRPr="00104F32" w14:paraId="14D103F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BE610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D6AC793" w14:textId="69818453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47712C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5CD6CB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 binding</w:t>
            </w:r>
          </w:p>
        </w:tc>
      </w:tr>
      <w:tr w:rsidR="00104F32" w:rsidRPr="00104F32" w14:paraId="6AE4F70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633542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9135BA" w14:textId="2A9E4E6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AC7001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12D1E0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</w:tr>
      <w:tr w:rsidR="00104F32" w:rsidRPr="00104F32" w14:paraId="2B21AB0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5FD5C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CE6ED76" w14:textId="4A2F807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7230C12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FF9BF0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yclic compound binding</w:t>
            </w:r>
          </w:p>
        </w:tc>
      </w:tr>
      <w:tr w:rsidR="00104F32" w:rsidRPr="00104F32" w14:paraId="35D02E0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AABE5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5AC37B0" w14:textId="4698315E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7AE1419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011FA38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cyclic compound binding</w:t>
            </w:r>
          </w:p>
        </w:tc>
      </w:tr>
      <w:tr w:rsidR="00104F32" w:rsidRPr="00104F32" w14:paraId="66220C2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202A8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82BC28" w14:textId="4C54C54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87901E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426F8C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1804E12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31890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3A3B85" w14:textId="4C0D383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C0A2B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46EC19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:rsidR="00104F32" w:rsidRPr="00104F32" w14:paraId="15D774B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80638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3F1461" w14:textId="31632B4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4FD73F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9AC662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510185E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9FEEA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5A50060" w14:textId="0C768A2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60C145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F8B607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stress granule</w:t>
            </w:r>
          </w:p>
        </w:tc>
      </w:tr>
      <w:tr w:rsidR="00104F32" w:rsidRPr="00104F32" w14:paraId="2E9F5E01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0CB80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27A0D49" w14:textId="2492BA9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F5C8FB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378DC1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</w:tr>
      <w:tr w:rsidR="00104F32" w:rsidRPr="00104F32" w14:paraId="09B7A3B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71862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2E6206F" w14:textId="7EFCAC7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177148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16C7B0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protein granule</w:t>
            </w:r>
          </w:p>
        </w:tc>
      </w:tr>
      <w:tr w:rsidR="00104F32" w:rsidRPr="00104F32" w14:paraId="454D5B7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6382ED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5116359" w14:textId="2435860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71D376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1278CB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ribonucleoprotein granule</w:t>
            </w:r>
          </w:p>
        </w:tc>
      </w:tr>
      <w:tr w:rsidR="00104F32" w:rsidRPr="00104F32" w14:paraId="79785139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D98074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BA8CB1" w14:textId="68A2836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6B43F6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0B48C5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</w:tr>
      <w:tr w:rsidR="00104F32" w:rsidRPr="00104F32" w14:paraId="0FEAC66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2FDBB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7D0E854" w14:textId="0C5CB246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46D924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0405A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brane-bounded organelle</w:t>
            </w:r>
          </w:p>
        </w:tc>
      </w:tr>
      <w:tr w:rsidR="00104F32" w:rsidRPr="00104F32" w14:paraId="4EE37C5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B2341D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CC90E8B" w14:textId="560D668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083FB0C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0393CF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membrane-bounded organelle</w:t>
            </w:r>
          </w:p>
        </w:tc>
      </w:tr>
      <w:tr w:rsidR="00104F32" w:rsidRPr="00104F32" w14:paraId="40FD854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629F2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269F9B" w14:textId="72A1345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CC5AA0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EC6858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organelle</w:t>
            </w:r>
          </w:p>
        </w:tc>
      </w:tr>
      <w:tr w:rsidR="00104F32" w:rsidRPr="00104F32" w14:paraId="3FC0C10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CDEA5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EECA96" w14:textId="3B80DDE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BDEB58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9B2E9D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membrane-bounded organelle</w:t>
            </w:r>
          </w:p>
        </w:tc>
      </w:tr>
      <w:tr w:rsidR="00104F32" w:rsidRPr="00104F32" w14:paraId="4182481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15B08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0BA1C08" w14:textId="4BA3FC5F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ED24DB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2B4CEF3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non-membrane-bounded organelle</w:t>
            </w:r>
          </w:p>
        </w:tc>
      </w:tr>
      <w:tr w:rsidR="00104F32" w:rsidRPr="00104F32" w14:paraId="7123F3E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CFA4F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150AF3" w14:textId="74216FE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4851EFA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1056E88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ramolecular complex</w:t>
            </w:r>
          </w:p>
        </w:tc>
      </w:tr>
      <w:tr w:rsidR="00104F32" w:rsidRPr="00104F32" w14:paraId="42D26E0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985AA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B52170E" w14:textId="55F7CDA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674B380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4FEECE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6E95A18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DA07C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DD3A071" w14:textId="55DB79B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5ABED4B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5DC8774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oprotein complex</w:t>
            </w:r>
          </w:p>
        </w:tc>
      </w:tr>
      <w:tr w:rsidR="00104F32" w:rsidRPr="00104F32" w14:paraId="03212EA6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0FC79E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61DE93" w14:textId="4A6A098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A4Z2DX64</w:t>
            </w:r>
          </w:p>
        </w:tc>
        <w:tc>
          <w:tcPr>
            <w:tcW w:w="1842" w:type="dxa"/>
            <w:noWrap/>
            <w:hideMark/>
          </w:tcPr>
          <w:p w14:paraId="2EA4B26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288EA37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</w:tr>
      <w:tr w:rsidR="00104F32" w:rsidRPr="00104F32" w14:paraId="07805D2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36398A2" w14:textId="575BE4F0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04F3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DP-glucose 4-epimerase</w:t>
            </w:r>
          </w:p>
        </w:tc>
        <w:tc>
          <w:tcPr>
            <w:tcW w:w="1701" w:type="dxa"/>
            <w:noWrap/>
            <w:hideMark/>
          </w:tcPr>
          <w:p w14:paraId="2B074ECD" w14:textId="50DC6D8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5266E6A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F3962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c process</w:t>
            </w:r>
          </w:p>
        </w:tc>
      </w:tr>
      <w:tr w:rsidR="00104F32" w:rsidRPr="00104F32" w14:paraId="7B07D61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0AD8C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281D437" w14:textId="0EE3539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29B72D4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FE7CF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saccharide metabolic process</w:t>
            </w:r>
          </w:p>
        </w:tc>
      </w:tr>
      <w:tr w:rsidR="00104F32" w:rsidRPr="00104F32" w14:paraId="793E9188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385F14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6AD47EF" w14:textId="352ABC4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0AD875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2A6EF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c process</w:t>
            </w:r>
          </w:p>
        </w:tc>
      </w:tr>
      <w:tr w:rsidR="00104F32" w:rsidRPr="00104F32" w14:paraId="51E113B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1B473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06209A9" w14:textId="0485B91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C1990F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2B2011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</w:tr>
      <w:tr w:rsidR="00104F32" w:rsidRPr="00104F32" w14:paraId="009CF54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C4B242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2BF3CEF" w14:textId="4688770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D917FA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D7DDD3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bolic process</w:t>
            </w:r>
          </w:p>
        </w:tc>
      </w:tr>
      <w:tr w:rsidR="00104F32" w:rsidRPr="00104F32" w14:paraId="44885B1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C26AD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07989C5" w14:textId="69B6D97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1A7052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A8FAA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catabolic process</w:t>
            </w:r>
          </w:p>
        </w:tc>
      </w:tr>
      <w:tr w:rsidR="00104F32" w:rsidRPr="00104F32" w14:paraId="7A3B681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DE8840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1BC4B2" w14:textId="0B89E9E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4A55A8B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1E4311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ose metabolic process</w:t>
            </w:r>
          </w:p>
        </w:tc>
      </w:tr>
      <w:tr w:rsidR="00104F32" w:rsidRPr="00104F32" w14:paraId="71C2C9D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D387E7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4141690" w14:textId="281DD079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21B269C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301005F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ose catabolic process</w:t>
            </w:r>
          </w:p>
        </w:tc>
      </w:tr>
      <w:tr w:rsidR="00104F32" w:rsidRPr="00104F32" w14:paraId="74C6075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0969BA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C75FBB" w14:textId="4011698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3B05C2D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0BC3E21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catabolic process</w:t>
            </w:r>
          </w:p>
        </w:tc>
      </w:tr>
      <w:tr w:rsidR="00104F32" w:rsidRPr="00104F32" w14:paraId="5BF32F2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1CC50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C1567A7" w14:textId="3F2A0C0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0C366F0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1095BFF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catabolic process via UDP-galactose</w:t>
            </w:r>
          </w:p>
        </w:tc>
      </w:tr>
      <w:tr w:rsidR="00104F32" w:rsidRPr="00104F32" w14:paraId="51291A5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D6672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B6456F1" w14:textId="29C099BB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3680D6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4CC6AC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metabolic process</w:t>
            </w:r>
          </w:p>
        </w:tc>
      </w:tr>
      <w:tr w:rsidR="00104F32" w:rsidRPr="00104F32" w14:paraId="1203A32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17223C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0E4C22B" w14:textId="283F792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52F9AC6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23E48D0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metabolic process</w:t>
            </w:r>
          </w:p>
        </w:tc>
      </w:tr>
      <w:tr w:rsidR="00104F32" w:rsidRPr="00104F32" w14:paraId="028DB32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CC313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09800CA" w14:textId="60892E9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5263207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EE92DC4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catabolic process</w:t>
            </w:r>
          </w:p>
        </w:tc>
      </w:tr>
      <w:tr w:rsidR="00104F32" w:rsidRPr="00104F32" w14:paraId="05CD5562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C2B378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11F0896" w14:textId="7987E75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6E990A0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2FD986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saccharide catabolic process</w:t>
            </w:r>
          </w:p>
        </w:tc>
      </w:tr>
      <w:tr w:rsidR="00104F32" w:rsidRPr="00104F32" w14:paraId="22F7821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43EC5B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5152EA" w14:textId="616BEBB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17E6AB5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6375382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</w:tr>
      <w:tr w:rsidR="00104F32" w:rsidRPr="00104F32" w14:paraId="2F149893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12950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C466B00" w14:textId="7732D49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04838CC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Process</w:t>
            </w:r>
          </w:p>
        </w:tc>
        <w:tc>
          <w:tcPr>
            <w:tcW w:w="7371" w:type="dxa"/>
            <w:noWrap/>
            <w:hideMark/>
          </w:tcPr>
          <w:p w14:paraId="726530F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substance catabolic process</w:t>
            </w:r>
          </w:p>
        </w:tc>
      </w:tr>
      <w:tr w:rsidR="00104F32" w:rsidRPr="00104F32" w14:paraId="3F369A84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EAB93FE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42E0A41" w14:textId="07EBDDE0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54C4B1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51478142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 w:rsidR="00104F32" w:rsidRPr="00104F32" w14:paraId="260FB8DE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74CA1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CD2961E" w14:textId="17596B4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25D5C06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744F6C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N-acetylglucosamine 4-epimerase activity</w:t>
            </w:r>
          </w:p>
        </w:tc>
      </w:tr>
      <w:tr w:rsidR="00104F32" w:rsidRPr="00104F32" w14:paraId="62897845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3ACFE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433F630" w14:textId="0779017D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18786B9A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3B98733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glucose 4-epimerase activity</w:t>
            </w:r>
          </w:p>
        </w:tc>
      </w:tr>
      <w:tr w:rsidR="00104F32" w:rsidRPr="00104F32" w14:paraId="1087B5D0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4BC8F33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D7E71A" w14:textId="1347CE28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4BC9A9D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1DB3A9D9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merase activity</w:t>
            </w:r>
          </w:p>
        </w:tc>
      </w:tr>
      <w:tr w:rsidR="00104F32" w:rsidRPr="00104F32" w14:paraId="37C0118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2A85F2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56A715" w14:textId="10CE79F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454A526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0299ED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mase and epimerase activity</w:t>
            </w:r>
          </w:p>
        </w:tc>
      </w:tr>
      <w:tr w:rsidR="00104F32" w:rsidRPr="00104F32" w14:paraId="51137E3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688E9C1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E6E0777" w14:textId="6661871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E2157B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Function</w:t>
            </w:r>
          </w:p>
        </w:tc>
        <w:tc>
          <w:tcPr>
            <w:tcW w:w="7371" w:type="dxa"/>
            <w:noWrap/>
            <w:hideMark/>
          </w:tcPr>
          <w:p w14:paraId="68243BB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mase and epimerase activity, acting on carbohydrates and derivatives</w:t>
            </w:r>
          </w:p>
        </w:tc>
      </w:tr>
      <w:tr w:rsidR="00104F32" w:rsidRPr="00104F32" w14:paraId="7471C57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98FFF4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DF1B83" w14:textId="0D7C6DE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512F6E9E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3ADABC2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104F32" w:rsidRPr="00104F32" w14:paraId="233E0D8B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E62A46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BB14C22" w14:textId="2440CC31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6BC28F63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0485FCC0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:rsidR="00104F32" w:rsidRPr="00104F32" w14:paraId="35606677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5825A3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E9A6564" w14:textId="6CF09B4A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2430634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E0E4B0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</w:tr>
      <w:tr w:rsidR="00104F32" w:rsidRPr="00104F32" w14:paraId="572A727D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8C774B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47BBDF" w14:textId="54CD002C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0FF2F48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Component</w:t>
            </w:r>
          </w:p>
        </w:tc>
        <w:tc>
          <w:tcPr>
            <w:tcW w:w="7371" w:type="dxa"/>
            <w:noWrap/>
            <w:hideMark/>
          </w:tcPr>
          <w:p w14:paraId="625AF9B5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</w:tr>
      <w:tr w:rsidR="00104F32" w:rsidRPr="00104F32" w14:paraId="30F18EDC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0A3E48F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277082B" w14:textId="42C953E2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B811C87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14237FFB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</w:tr>
      <w:tr w:rsidR="00104F32" w:rsidRPr="00104F32" w14:paraId="2CB5E35F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868AE5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E025D1F" w14:textId="6A842B85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7BBB47D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42AE1DB1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</w:tr>
      <w:tr w:rsidR="00104F32" w:rsidRPr="00104F32" w14:paraId="2CB11B8A" w14:textId="77777777" w:rsidTr="00104F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8F6134" w14:textId="77777777" w:rsidR="00104F32" w:rsidRPr="00104F32" w:rsidRDefault="00104F32" w:rsidP="00083FE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E085B5" w14:textId="238B5D84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L779</w:t>
            </w:r>
          </w:p>
        </w:tc>
        <w:tc>
          <w:tcPr>
            <w:tcW w:w="1842" w:type="dxa"/>
            <w:noWrap/>
            <w:hideMark/>
          </w:tcPr>
          <w:p w14:paraId="3876548F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371" w:type="dxa"/>
            <w:noWrap/>
            <w:hideMark/>
          </w:tcPr>
          <w:p w14:paraId="69C459AC" w14:textId="77777777" w:rsidR="00104F32" w:rsidRPr="00083FEF" w:rsidRDefault="00104F32" w:rsidP="00083F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3F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</w:tr>
    </w:tbl>
    <w:p w14:paraId="755C36BF" w14:textId="1FE988E4" w:rsidR="00083FEF" w:rsidRPr="00104F32" w:rsidRDefault="00083FEF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083FEF" w:rsidRPr="00104F32" w:rsidSect="00104F3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B9F89" w14:textId="77777777" w:rsidR="006E023A" w:rsidRDefault="006E023A" w:rsidP="00B57891">
      <w:r>
        <w:separator/>
      </w:r>
    </w:p>
  </w:endnote>
  <w:endnote w:type="continuationSeparator" w:id="0">
    <w:p w14:paraId="0F7E9620" w14:textId="77777777" w:rsidR="006E023A" w:rsidRDefault="006E023A" w:rsidP="00B5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18653" w14:textId="77777777" w:rsidR="006E023A" w:rsidRDefault="006E023A" w:rsidP="00B57891">
      <w:r>
        <w:separator/>
      </w:r>
    </w:p>
  </w:footnote>
  <w:footnote w:type="continuationSeparator" w:id="0">
    <w:p w14:paraId="6F5D5BB9" w14:textId="77777777" w:rsidR="006E023A" w:rsidRDefault="006E023A" w:rsidP="00B5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56"/>
    <w:rsid w:val="00083FEF"/>
    <w:rsid w:val="00104F32"/>
    <w:rsid w:val="004A0021"/>
    <w:rsid w:val="006E023A"/>
    <w:rsid w:val="00B57891"/>
    <w:rsid w:val="00C6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864A4"/>
  <w15:chartTrackingRefBased/>
  <w15:docId w15:val="{C1419A21-C0F5-4E61-82DB-D7BAE12C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8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8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8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83FE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83FEF"/>
    <w:rPr>
      <w:color w:val="954F72"/>
      <w:u w:val="single"/>
    </w:rPr>
  </w:style>
  <w:style w:type="paragraph" w:customStyle="1" w:styleId="msonormal0">
    <w:name w:val="msonormal"/>
    <w:basedOn w:val="a"/>
    <w:rsid w:val="00083F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104F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6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2772</Words>
  <Characters>15801</Characters>
  <Application>Microsoft Office Word</Application>
  <DocSecurity>0</DocSecurity>
  <Lines>131</Lines>
  <Paragraphs>37</Paragraphs>
  <ScaleCrop>false</ScaleCrop>
  <Company/>
  <LinksUpToDate>false</LinksUpToDate>
  <CharactersWithSpaces>1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钟 昊然</cp:lastModifiedBy>
  <cp:revision>2</cp:revision>
  <dcterms:created xsi:type="dcterms:W3CDTF">2023-07-13T11:52:00Z</dcterms:created>
  <dcterms:modified xsi:type="dcterms:W3CDTF">2023-07-13T12:27:00Z</dcterms:modified>
</cp:coreProperties>
</file>